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6F0E9" w14:textId="77777777" w:rsidR="003700BB" w:rsidRPr="00512561" w:rsidRDefault="003700BB" w:rsidP="003700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512561">
        <w:rPr>
          <w:rFonts w:ascii="Times New Roman" w:hAnsi="Times New Roman" w:cs="Times New Roman"/>
          <w:b/>
          <w:bCs/>
          <w:lang w:val="en-US"/>
        </w:rPr>
        <w:t>HRs for n = 20 features selected with LASSO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"/>
        <w:gridCol w:w="5962"/>
        <w:gridCol w:w="1415"/>
        <w:gridCol w:w="1178"/>
      </w:tblGrid>
      <w:tr w:rsidR="003700BB" w:rsidRPr="00BD1D49" w14:paraId="3DF367B6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50EA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F3D9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A6A14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beta /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438C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xp(beta)</w:t>
            </w:r>
          </w:p>
        </w:tc>
      </w:tr>
      <w:tr w:rsidR="003700BB" w:rsidRPr="00BD1D49" w14:paraId="7A5D1723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E9226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9E4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93DB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3324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26DD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134</w:t>
            </w:r>
          </w:p>
        </w:tc>
      </w:tr>
      <w:tr w:rsidR="003700BB" w:rsidRPr="00BD1D49" w14:paraId="3C95F46D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9CD6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6B92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9C6D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29502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EE0E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709</w:t>
            </w:r>
          </w:p>
        </w:tc>
      </w:tr>
      <w:tr w:rsidR="003700BB" w:rsidRPr="00BD1D49" w14:paraId="175B3978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EC78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935E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ide "left"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7B3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75797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10C8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590</w:t>
            </w:r>
          </w:p>
        </w:tc>
      </w:tr>
      <w:tr w:rsidR="003700BB" w:rsidRPr="00BD1D49" w14:paraId="17F212C7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8659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D55A0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ide "right"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AAED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5078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1840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152</w:t>
            </w:r>
          </w:p>
        </w:tc>
      </w:tr>
      <w:tr w:rsidR="003700BB" w:rsidRPr="00BD1D49" w14:paraId="4A03DAF9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70BC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C711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prechemo "yes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735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83846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D7B4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018</w:t>
            </w:r>
          </w:p>
        </w:tc>
      </w:tr>
      <w:tr w:rsidR="003700BB" w:rsidRPr="00BD1D49" w14:paraId="7E63AAAB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4605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0DA4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xtrahepatic "lymph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376A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6766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B540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479</w:t>
            </w:r>
          </w:p>
        </w:tc>
      </w:tr>
      <w:tr w:rsidR="003700BB" w:rsidRPr="00BD1D49" w14:paraId="38DDA775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75450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A540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xtrahepatic "lungs" and "lymph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AD7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85704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D694E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041</w:t>
            </w:r>
          </w:p>
        </w:tc>
      </w:tr>
      <w:tr w:rsidR="003700BB" w:rsidRPr="00BD1D49" w14:paraId="2BAD424E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E105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5B57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hape-Flat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F8A9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1617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4C66E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636</w:t>
            </w:r>
          </w:p>
        </w:tc>
      </w:tr>
      <w:tr w:rsidR="003700BB" w:rsidRPr="00BD1D49" w14:paraId="04E70BAA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563BB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FDC06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hape-Maximum2DDiameterColum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8728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2840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F50A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231</w:t>
            </w:r>
          </w:p>
        </w:tc>
      </w:tr>
      <w:tr w:rsidR="003700BB" w:rsidRPr="00BD1D49" w14:paraId="7AC4BCCB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7342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97DC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hape-Maximum2DDiameterSl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A6C6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2376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D2E4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125</w:t>
            </w:r>
          </w:p>
        </w:tc>
      </w:tr>
      <w:tr w:rsidR="003700BB" w:rsidRPr="00BD1D49" w14:paraId="12566004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BACB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D8A6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shape-Spher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435E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26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16D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971</w:t>
            </w:r>
          </w:p>
        </w:tc>
      </w:tr>
      <w:tr w:rsidR="003700BB" w:rsidRPr="00BD1D49" w14:paraId="0639C7CD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E383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0849B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irstorder-10Percent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BFF3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81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5AD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0</w:t>
            </w:r>
          </w:p>
        </w:tc>
      </w:tr>
      <w:tr w:rsidR="003700BB" w:rsidRPr="00BD1D49" w14:paraId="1CCDFE9B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2AC2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36C9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firstorder-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90890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62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A48F8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398</w:t>
            </w:r>
          </w:p>
        </w:tc>
      </w:tr>
      <w:tr w:rsidR="003700BB" w:rsidRPr="00BD1D49" w14:paraId="1C862BA7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D2FBE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4A2E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glcm-Idm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380B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86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ED9CB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290</w:t>
            </w:r>
          </w:p>
        </w:tc>
      </w:tr>
      <w:tr w:rsidR="003700BB" w:rsidRPr="00BD1D49" w14:paraId="539EF5A8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568B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F973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glszm-LargeAreaLowGrayLevelEmpha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E530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618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D0B7F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368</w:t>
            </w:r>
          </w:p>
        </w:tc>
      </w:tr>
      <w:tr w:rsidR="003700BB" w:rsidRPr="00BD1D49" w14:paraId="66D5F6A0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304C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BECF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Interaction: treatment with 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F687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2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6C2A5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650</w:t>
            </w:r>
          </w:p>
        </w:tc>
      </w:tr>
      <w:tr w:rsidR="003700BB" w:rsidRPr="00BD1D49" w14:paraId="7AAB0351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34B4B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C4DB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Interaction: treatment with prechemo "yes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6A26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79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E0E64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387</w:t>
            </w:r>
          </w:p>
        </w:tc>
      </w:tr>
      <w:tr w:rsidR="003700BB" w:rsidRPr="00BD1D49" w14:paraId="4A02FED9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B3756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689EC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Interaction: treatment with extrahepatic "lungs" and "lymph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61EF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2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EC9DE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26</w:t>
            </w:r>
          </w:p>
        </w:tc>
      </w:tr>
      <w:tr w:rsidR="003700BB" w:rsidRPr="00BD1D49" w14:paraId="644503EC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7A352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16E7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Interaction: treatment with shape-Maximum2DDiameterSli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61E4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73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02F50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760</w:t>
            </w:r>
          </w:p>
          <w:p w14:paraId="40F3CE7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700BB" w:rsidRPr="00BD1D49" w14:paraId="5308D746" w14:textId="77777777" w:rsidTr="00AD00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45A43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79AE7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Interaction: treatment with glrlm-RunEntro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E4C3D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87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F7C1A" w14:textId="77777777" w:rsidR="003700BB" w:rsidRPr="00BD1D49" w:rsidRDefault="003700BB" w:rsidP="00AD00A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1D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291</w:t>
            </w:r>
          </w:p>
        </w:tc>
      </w:tr>
    </w:tbl>
    <w:p w14:paraId="15376C81" w14:textId="77777777" w:rsidR="003700BB" w:rsidRPr="00BD1D49" w:rsidRDefault="003700BB" w:rsidP="003700BB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A4A3CB3" w14:textId="77777777" w:rsidR="003700BB" w:rsidRPr="00BD1D49" w:rsidRDefault="003700BB" w:rsidP="003700BB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5D075C78" w14:textId="77777777" w:rsidR="003700BB" w:rsidRPr="00BD1D49" w:rsidRDefault="003700BB" w:rsidP="003700BB">
      <w:pPr>
        <w:rPr>
          <w:rFonts w:ascii="Times New Roman" w:eastAsia="Times New Roman" w:hAnsi="Times New Roman" w:cs="Times New Roman"/>
          <w:lang w:eastAsia="en-GB"/>
        </w:rPr>
      </w:pPr>
    </w:p>
    <w:p w14:paraId="7E733F55" w14:textId="77777777" w:rsidR="003700BB" w:rsidRPr="00BD1D49" w:rsidRDefault="003700BB" w:rsidP="003700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F778C3B" w14:textId="77777777" w:rsidR="00107B10" w:rsidRDefault="00107B10"/>
    <w:sectPr w:rsidR="00107B10" w:rsidSect="001C41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BB"/>
    <w:rsid w:val="00003891"/>
    <w:rsid w:val="000040C6"/>
    <w:rsid w:val="00005487"/>
    <w:rsid w:val="00007098"/>
    <w:rsid w:val="00010D36"/>
    <w:rsid w:val="00012537"/>
    <w:rsid w:val="00012FBB"/>
    <w:rsid w:val="00015B5D"/>
    <w:rsid w:val="00015EC1"/>
    <w:rsid w:val="0001613D"/>
    <w:rsid w:val="0002052F"/>
    <w:rsid w:val="000208EE"/>
    <w:rsid w:val="00020F8F"/>
    <w:rsid w:val="0002106F"/>
    <w:rsid w:val="00021730"/>
    <w:rsid w:val="0002274E"/>
    <w:rsid w:val="0002343A"/>
    <w:rsid w:val="00023B1E"/>
    <w:rsid w:val="00024C49"/>
    <w:rsid w:val="000266E1"/>
    <w:rsid w:val="00026CAE"/>
    <w:rsid w:val="00026F23"/>
    <w:rsid w:val="000272A7"/>
    <w:rsid w:val="000279B6"/>
    <w:rsid w:val="00027D6C"/>
    <w:rsid w:val="00032C01"/>
    <w:rsid w:val="00032F11"/>
    <w:rsid w:val="000346EA"/>
    <w:rsid w:val="00035518"/>
    <w:rsid w:val="00036781"/>
    <w:rsid w:val="000400CE"/>
    <w:rsid w:val="000424D5"/>
    <w:rsid w:val="0004259C"/>
    <w:rsid w:val="0004261F"/>
    <w:rsid w:val="000429D5"/>
    <w:rsid w:val="000434E5"/>
    <w:rsid w:val="000456AF"/>
    <w:rsid w:val="0004585B"/>
    <w:rsid w:val="000467BF"/>
    <w:rsid w:val="00046DA8"/>
    <w:rsid w:val="00047240"/>
    <w:rsid w:val="000550FE"/>
    <w:rsid w:val="000551BE"/>
    <w:rsid w:val="000556DC"/>
    <w:rsid w:val="00055D8D"/>
    <w:rsid w:val="00055ECE"/>
    <w:rsid w:val="00056628"/>
    <w:rsid w:val="00056894"/>
    <w:rsid w:val="00057AFF"/>
    <w:rsid w:val="00057BB7"/>
    <w:rsid w:val="0006373A"/>
    <w:rsid w:val="00065172"/>
    <w:rsid w:val="00066C5E"/>
    <w:rsid w:val="00067A70"/>
    <w:rsid w:val="00067EB5"/>
    <w:rsid w:val="000703E8"/>
    <w:rsid w:val="0007086E"/>
    <w:rsid w:val="00070CB1"/>
    <w:rsid w:val="000724F8"/>
    <w:rsid w:val="000726D5"/>
    <w:rsid w:val="00072FB5"/>
    <w:rsid w:val="00075A43"/>
    <w:rsid w:val="000773FE"/>
    <w:rsid w:val="00082A79"/>
    <w:rsid w:val="00085299"/>
    <w:rsid w:val="000853F2"/>
    <w:rsid w:val="00086A82"/>
    <w:rsid w:val="00086BC9"/>
    <w:rsid w:val="00086DF8"/>
    <w:rsid w:val="0008726D"/>
    <w:rsid w:val="00087957"/>
    <w:rsid w:val="000908A9"/>
    <w:rsid w:val="000914A4"/>
    <w:rsid w:val="000920F6"/>
    <w:rsid w:val="0009354A"/>
    <w:rsid w:val="000936D9"/>
    <w:rsid w:val="000955E5"/>
    <w:rsid w:val="00095EF7"/>
    <w:rsid w:val="000A1E8C"/>
    <w:rsid w:val="000A2893"/>
    <w:rsid w:val="000A32B5"/>
    <w:rsid w:val="000A4BCA"/>
    <w:rsid w:val="000A5F1B"/>
    <w:rsid w:val="000A6325"/>
    <w:rsid w:val="000A65BE"/>
    <w:rsid w:val="000A773A"/>
    <w:rsid w:val="000B0505"/>
    <w:rsid w:val="000B0C55"/>
    <w:rsid w:val="000B2019"/>
    <w:rsid w:val="000B2C1C"/>
    <w:rsid w:val="000B41DF"/>
    <w:rsid w:val="000B4E57"/>
    <w:rsid w:val="000B5063"/>
    <w:rsid w:val="000B5204"/>
    <w:rsid w:val="000B5357"/>
    <w:rsid w:val="000B663A"/>
    <w:rsid w:val="000C0E6D"/>
    <w:rsid w:val="000C1602"/>
    <w:rsid w:val="000C185D"/>
    <w:rsid w:val="000C19F2"/>
    <w:rsid w:val="000C260F"/>
    <w:rsid w:val="000C3671"/>
    <w:rsid w:val="000C39ED"/>
    <w:rsid w:val="000C3B3E"/>
    <w:rsid w:val="000C46D1"/>
    <w:rsid w:val="000C61EF"/>
    <w:rsid w:val="000C6A44"/>
    <w:rsid w:val="000C792A"/>
    <w:rsid w:val="000C796F"/>
    <w:rsid w:val="000C79BB"/>
    <w:rsid w:val="000C7DC1"/>
    <w:rsid w:val="000D0ECF"/>
    <w:rsid w:val="000D39C3"/>
    <w:rsid w:val="000D4F69"/>
    <w:rsid w:val="000D60D0"/>
    <w:rsid w:val="000D6E68"/>
    <w:rsid w:val="000D7ECD"/>
    <w:rsid w:val="000E088A"/>
    <w:rsid w:val="000E1115"/>
    <w:rsid w:val="000E2504"/>
    <w:rsid w:val="000E3CAE"/>
    <w:rsid w:val="000E4F4F"/>
    <w:rsid w:val="000E60FE"/>
    <w:rsid w:val="000E62B6"/>
    <w:rsid w:val="000E6D1F"/>
    <w:rsid w:val="000E73D7"/>
    <w:rsid w:val="000F0B9A"/>
    <w:rsid w:val="000F15A6"/>
    <w:rsid w:val="000F252D"/>
    <w:rsid w:val="000F322A"/>
    <w:rsid w:val="000F4176"/>
    <w:rsid w:val="000F4B0D"/>
    <w:rsid w:val="000F4B9B"/>
    <w:rsid w:val="000F5803"/>
    <w:rsid w:val="000F6867"/>
    <w:rsid w:val="001008AD"/>
    <w:rsid w:val="00100D1F"/>
    <w:rsid w:val="00100FA1"/>
    <w:rsid w:val="00103409"/>
    <w:rsid w:val="0010576A"/>
    <w:rsid w:val="00106AF8"/>
    <w:rsid w:val="001076BF"/>
    <w:rsid w:val="00107B10"/>
    <w:rsid w:val="00111EC6"/>
    <w:rsid w:val="00112BC8"/>
    <w:rsid w:val="0011473A"/>
    <w:rsid w:val="0011493E"/>
    <w:rsid w:val="00115A96"/>
    <w:rsid w:val="00115D8E"/>
    <w:rsid w:val="001203F6"/>
    <w:rsid w:val="00120E4D"/>
    <w:rsid w:val="00123351"/>
    <w:rsid w:val="001245B7"/>
    <w:rsid w:val="00124F67"/>
    <w:rsid w:val="001274FB"/>
    <w:rsid w:val="00127785"/>
    <w:rsid w:val="001310C3"/>
    <w:rsid w:val="0013238F"/>
    <w:rsid w:val="001327D2"/>
    <w:rsid w:val="00132CB8"/>
    <w:rsid w:val="00133B90"/>
    <w:rsid w:val="00134D33"/>
    <w:rsid w:val="00135B58"/>
    <w:rsid w:val="00137B92"/>
    <w:rsid w:val="00140411"/>
    <w:rsid w:val="001407D6"/>
    <w:rsid w:val="001412FF"/>
    <w:rsid w:val="0014141D"/>
    <w:rsid w:val="0014445C"/>
    <w:rsid w:val="00144FF7"/>
    <w:rsid w:val="00145032"/>
    <w:rsid w:val="0015199B"/>
    <w:rsid w:val="00152405"/>
    <w:rsid w:val="00152777"/>
    <w:rsid w:val="00153D4F"/>
    <w:rsid w:val="00157D31"/>
    <w:rsid w:val="00161755"/>
    <w:rsid w:val="0016248B"/>
    <w:rsid w:val="00162B54"/>
    <w:rsid w:val="00163016"/>
    <w:rsid w:val="001630E4"/>
    <w:rsid w:val="00164E23"/>
    <w:rsid w:val="001656EC"/>
    <w:rsid w:val="00166520"/>
    <w:rsid w:val="00166C5C"/>
    <w:rsid w:val="0016758A"/>
    <w:rsid w:val="001711B9"/>
    <w:rsid w:val="0017175A"/>
    <w:rsid w:val="00173181"/>
    <w:rsid w:val="0017530F"/>
    <w:rsid w:val="00175959"/>
    <w:rsid w:val="00177B3F"/>
    <w:rsid w:val="00177FE8"/>
    <w:rsid w:val="0018028D"/>
    <w:rsid w:val="0018048D"/>
    <w:rsid w:val="00181087"/>
    <w:rsid w:val="00182C87"/>
    <w:rsid w:val="00183630"/>
    <w:rsid w:val="00183940"/>
    <w:rsid w:val="0018497F"/>
    <w:rsid w:val="00185AE9"/>
    <w:rsid w:val="00186C11"/>
    <w:rsid w:val="00187208"/>
    <w:rsid w:val="001909DD"/>
    <w:rsid w:val="0019112F"/>
    <w:rsid w:val="00192849"/>
    <w:rsid w:val="00192BC2"/>
    <w:rsid w:val="00192CBA"/>
    <w:rsid w:val="00196EC8"/>
    <w:rsid w:val="0019731D"/>
    <w:rsid w:val="00197AB2"/>
    <w:rsid w:val="001A042A"/>
    <w:rsid w:val="001A054D"/>
    <w:rsid w:val="001A3205"/>
    <w:rsid w:val="001A4CBD"/>
    <w:rsid w:val="001A5449"/>
    <w:rsid w:val="001A7877"/>
    <w:rsid w:val="001A7DE4"/>
    <w:rsid w:val="001B3C67"/>
    <w:rsid w:val="001B4C51"/>
    <w:rsid w:val="001B5B44"/>
    <w:rsid w:val="001B6158"/>
    <w:rsid w:val="001B636D"/>
    <w:rsid w:val="001B72A8"/>
    <w:rsid w:val="001B739F"/>
    <w:rsid w:val="001B7C39"/>
    <w:rsid w:val="001C1B1F"/>
    <w:rsid w:val="001C4104"/>
    <w:rsid w:val="001C4C20"/>
    <w:rsid w:val="001C562F"/>
    <w:rsid w:val="001C6502"/>
    <w:rsid w:val="001D02AD"/>
    <w:rsid w:val="001D0A45"/>
    <w:rsid w:val="001D16E5"/>
    <w:rsid w:val="001D276F"/>
    <w:rsid w:val="001D34E1"/>
    <w:rsid w:val="001D3AD5"/>
    <w:rsid w:val="001D4BD4"/>
    <w:rsid w:val="001D67CD"/>
    <w:rsid w:val="001D7073"/>
    <w:rsid w:val="001D75C7"/>
    <w:rsid w:val="001E2BD5"/>
    <w:rsid w:val="001E3030"/>
    <w:rsid w:val="001E347E"/>
    <w:rsid w:val="001E41D5"/>
    <w:rsid w:val="001E4EA7"/>
    <w:rsid w:val="001E552E"/>
    <w:rsid w:val="001E7465"/>
    <w:rsid w:val="001F05C6"/>
    <w:rsid w:val="001F1147"/>
    <w:rsid w:val="001F1379"/>
    <w:rsid w:val="001F1453"/>
    <w:rsid w:val="001F155C"/>
    <w:rsid w:val="001F155F"/>
    <w:rsid w:val="001F2B9D"/>
    <w:rsid w:val="001F50C8"/>
    <w:rsid w:val="001F5D42"/>
    <w:rsid w:val="001F6CB2"/>
    <w:rsid w:val="001F7388"/>
    <w:rsid w:val="001F79CC"/>
    <w:rsid w:val="002005F3"/>
    <w:rsid w:val="00200791"/>
    <w:rsid w:val="00200D00"/>
    <w:rsid w:val="002034E7"/>
    <w:rsid w:val="00205B1E"/>
    <w:rsid w:val="00207BC8"/>
    <w:rsid w:val="002106A4"/>
    <w:rsid w:val="002112A8"/>
    <w:rsid w:val="002115F4"/>
    <w:rsid w:val="00214DC3"/>
    <w:rsid w:val="00214FAC"/>
    <w:rsid w:val="002166D5"/>
    <w:rsid w:val="0021772D"/>
    <w:rsid w:val="00220950"/>
    <w:rsid w:val="00221BFF"/>
    <w:rsid w:val="00221F1C"/>
    <w:rsid w:val="002223A5"/>
    <w:rsid w:val="0022463D"/>
    <w:rsid w:val="002256A1"/>
    <w:rsid w:val="00225777"/>
    <w:rsid w:val="00225ED3"/>
    <w:rsid w:val="002261A4"/>
    <w:rsid w:val="00226CF9"/>
    <w:rsid w:val="00230BF4"/>
    <w:rsid w:val="00231882"/>
    <w:rsid w:val="00231ED9"/>
    <w:rsid w:val="0023293C"/>
    <w:rsid w:val="00233B3C"/>
    <w:rsid w:val="00234724"/>
    <w:rsid w:val="0023493A"/>
    <w:rsid w:val="002357B7"/>
    <w:rsid w:val="00236D47"/>
    <w:rsid w:val="002379EE"/>
    <w:rsid w:val="00240334"/>
    <w:rsid w:val="0024209A"/>
    <w:rsid w:val="00242F89"/>
    <w:rsid w:val="002434A6"/>
    <w:rsid w:val="002454EE"/>
    <w:rsid w:val="002459ED"/>
    <w:rsid w:val="00245AEE"/>
    <w:rsid w:val="0025029F"/>
    <w:rsid w:val="00250E94"/>
    <w:rsid w:val="00251A5F"/>
    <w:rsid w:val="002523A5"/>
    <w:rsid w:val="00254A0E"/>
    <w:rsid w:val="00255A02"/>
    <w:rsid w:val="00255CF4"/>
    <w:rsid w:val="002565BC"/>
    <w:rsid w:val="00257A0E"/>
    <w:rsid w:val="00260BDA"/>
    <w:rsid w:val="00261060"/>
    <w:rsid w:val="00261CD6"/>
    <w:rsid w:val="002638EB"/>
    <w:rsid w:val="00265F6C"/>
    <w:rsid w:val="00266275"/>
    <w:rsid w:val="002677DE"/>
    <w:rsid w:val="00270C88"/>
    <w:rsid w:val="00271058"/>
    <w:rsid w:val="0027114D"/>
    <w:rsid w:val="0027120D"/>
    <w:rsid w:val="00271818"/>
    <w:rsid w:val="00271C1F"/>
    <w:rsid w:val="00272B10"/>
    <w:rsid w:val="00273799"/>
    <w:rsid w:val="00273FE1"/>
    <w:rsid w:val="002770CB"/>
    <w:rsid w:val="002800E0"/>
    <w:rsid w:val="00281433"/>
    <w:rsid w:val="00281576"/>
    <w:rsid w:val="002815C4"/>
    <w:rsid w:val="002815F3"/>
    <w:rsid w:val="00283654"/>
    <w:rsid w:val="002838D7"/>
    <w:rsid w:val="00283C93"/>
    <w:rsid w:val="002842B1"/>
    <w:rsid w:val="00284E3A"/>
    <w:rsid w:val="00285664"/>
    <w:rsid w:val="00287889"/>
    <w:rsid w:val="00290EC5"/>
    <w:rsid w:val="00290F13"/>
    <w:rsid w:val="0029143C"/>
    <w:rsid w:val="0029204F"/>
    <w:rsid w:val="00292F34"/>
    <w:rsid w:val="0029576F"/>
    <w:rsid w:val="002974A3"/>
    <w:rsid w:val="00297634"/>
    <w:rsid w:val="002978CE"/>
    <w:rsid w:val="002A0008"/>
    <w:rsid w:val="002A100B"/>
    <w:rsid w:val="002A2446"/>
    <w:rsid w:val="002A28C1"/>
    <w:rsid w:val="002A3D34"/>
    <w:rsid w:val="002A46DC"/>
    <w:rsid w:val="002A4B31"/>
    <w:rsid w:val="002A6393"/>
    <w:rsid w:val="002A67A6"/>
    <w:rsid w:val="002A7FF8"/>
    <w:rsid w:val="002B1DF7"/>
    <w:rsid w:val="002B39B8"/>
    <w:rsid w:val="002B3C6B"/>
    <w:rsid w:val="002B5095"/>
    <w:rsid w:val="002B60D9"/>
    <w:rsid w:val="002C06B2"/>
    <w:rsid w:val="002C14E2"/>
    <w:rsid w:val="002C32A4"/>
    <w:rsid w:val="002C5D11"/>
    <w:rsid w:val="002C6A5C"/>
    <w:rsid w:val="002C7720"/>
    <w:rsid w:val="002D12B3"/>
    <w:rsid w:val="002D17D0"/>
    <w:rsid w:val="002D21A3"/>
    <w:rsid w:val="002D4D8F"/>
    <w:rsid w:val="002D4F91"/>
    <w:rsid w:val="002D5B86"/>
    <w:rsid w:val="002E1032"/>
    <w:rsid w:val="002E2186"/>
    <w:rsid w:val="002E378E"/>
    <w:rsid w:val="002E57DE"/>
    <w:rsid w:val="002E6BAF"/>
    <w:rsid w:val="002E72C5"/>
    <w:rsid w:val="002E786F"/>
    <w:rsid w:val="002F122E"/>
    <w:rsid w:val="002F1413"/>
    <w:rsid w:val="002F3885"/>
    <w:rsid w:val="002F7B4F"/>
    <w:rsid w:val="00300277"/>
    <w:rsid w:val="00300F21"/>
    <w:rsid w:val="00301FEA"/>
    <w:rsid w:val="00305DB3"/>
    <w:rsid w:val="00305FAC"/>
    <w:rsid w:val="00306132"/>
    <w:rsid w:val="00306844"/>
    <w:rsid w:val="00306F68"/>
    <w:rsid w:val="00307AB0"/>
    <w:rsid w:val="00310246"/>
    <w:rsid w:val="00310354"/>
    <w:rsid w:val="003109BE"/>
    <w:rsid w:val="003123F7"/>
    <w:rsid w:val="003125A9"/>
    <w:rsid w:val="00312B28"/>
    <w:rsid w:val="00312C09"/>
    <w:rsid w:val="00313B6B"/>
    <w:rsid w:val="00315224"/>
    <w:rsid w:val="00315227"/>
    <w:rsid w:val="003168D4"/>
    <w:rsid w:val="00316A8E"/>
    <w:rsid w:val="003175BB"/>
    <w:rsid w:val="0032050A"/>
    <w:rsid w:val="00320F40"/>
    <w:rsid w:val="00321023"/>
    <w:rsid w:val="003222C4"/>
    <w:rsid w:val="00324E57"/>
    <w:rsid w:val="0032509F"/>
    <w:rsid w:val="00325341"/>
    <w:rsid w:val="0033041E"/>
    <w:rsid w:val="00331502"/>
    <w:rsid w:val="003318FA"/>
    <w:rsid w:val="00331CDF"/>
    <w:rsid w:val="00332626"/>
    <w:rsid w:val="00333934"/>
    <w:rsid w:val="0033428C"/>
    <w:rsid w:val="003342FB"/>
    <w:rsid w:val="00341E94"/>
    <w:rsid w:val="0034475E"/>
    <w:rsid w:val="00344FB4"/>
    <w:rsid w:val="00345411"/>
    <w:rsid w:val="0034566F"/>
    <w:rsid w:val="0034738D"/>
    <w:rsid w:val="00350BE8"/>
    <w:rsid w:val="00350CCE"/>
    <w:rsid w:val="00352C7F"/>
    <w:rsid w:val="003569F2"/>
    <w:rsid w:val="0035713C"/>
    <w:rsid w:val="00360963"/>
    <w:rsid w:val="003609E8"/>
    <w:rsid w:val="00362AFD"/>
    <w:rsid w:val="00363738"/>
    <w:rsid w:val="00365770"/>
    <w:rsid w:val="003666EF"/>
    <w:rsid w:val="003669BA"/>
    <w:rsid w:val="00367C8C"/>
    <w:rsid w:val="003700BB"/>
    <w:rsid w:val="00372257"/>
    <w:rsid w:val="00372BB2"/>
    <w:rsid w:val="003738C3"/>
    <w:rsid w:val="003747F4"/>
    <w:rsid w:val="003748A4"/>
    <w:rsid w:val="0037509C"/>
    <w:rsid w:val="00375C19"/>
    <w:rsid w:val="00376E12"/>
    <w:rsid w:val="00377ADB"/>
    <w:rsid w:val="0038061D"/>
    <w:rsid w:val="00381767"/>
    <w:rsid w:val="00381BE0"/>
    <w:rsid w:val="003822EB"/>
    <w:rsid w:val="00382C3A"/>
    <w:rsid w:val="00384FC9"/>
    <w:rsid w:val="00385175"/>
    <w:rsid w:val="0038566E"/>
    <w:rsid w:val="00386B32"/>
    <w:rsid w:val="00386D07"/>
    <w:rsid w:val="00387D58"/>
    <w:rsid w:val="00392AEB"/>
    <w:rsid w:val="00392F81"/>
    <w:rsid w:val="00394BE4"/>
    <w:rsid w:val="003952F0"/>
    <w:rsid w:val="00396C32"/>
    <w:rsid w:val="003976FC"/>
    <w:rsid w:val="003978C9"/>
    <w:rsid w:val="003A035A"/>
    <w:rsid w:val="003A03D1"/>
    <w:rsid w:val="003A41C9"/>
    <w:rsid w:val="003A5255"/>
    <w:rsid w:val="003A5A35"/>
    <w:rsid w:val="003A6138"/>
    <w:rsid w:val="003A7608"/>
    <w:rsid w:val="003A7EDF"/>
    <w:rsid w:val="003B1C22"/>
    <w:rsid w:val="003B370D"/>
    <w:rsid w:val="003B38C3"/>
    <w:rsid w:val="003B44BA"/>
    <w:rsid w:val="003B4975"/>
    <w:rsid w:val="003B51D8"/>
    <w:rsid w:val="003B5E0D"/>
    <w:rsid w:val="003C1612"/>
    <w:rsid w:val="003C1ACC"/>
    <w:rsid w:val="003C1C7E"/>
    <w:rsid w:val="003C1F14"/>
    <w:rsid w:val="003C215C"/>
    <w:rsid w:val="003C2EED"/>
    <w:rsid w:val="003C3540"/>
    <w:rsid w:val="003C754F"/>
    <w:rsid w:val="003D14F6"/>
    <w:rsid w:val="003D1A9A"/>
    <w:rsid w:val="003D3853"/>
    <w:rsid w:val="003D45DC"/>
    <w:rsid w:val="003D479C"/>
    <w:rsid w:val="003D60CF"/>
    <w:rsid w:val="003D7BDD"/>
    <w:rsid w:val="003D7C5E"/>
    <w:rsid w:val="003E240E"/>
    <w:rsid w:val="003E251D"/>
    <w:rsid w:val="003E28EA"/>
    <w:rsid w:val="003E3130"/>
    <w:rsid w:val="003E4BF6"/>
    <w:rsid w:val="003E6EB7"/>
    <w:rsid w:val="003E735D"/>
    <w:rsid w:val="003E7876"/>
    <w:rsid w:val="003F1319"/>
    <w:rsid w:val="003F13DC"/>
    <w:rsid w:val="003F1745"/>
    <w:rsid w:val="003F221A"/>
    <w:rsid w:val="003F2CEB"/>
    <w:rsid w:val="003F36D1"/>
    <w:rsid w:val="003F39ED"/>
    <w:rsid w:val="003F4235"/>
    <w:rsid w:val="003F4A14"/>
    <w:rsid w:val="003F727F"/>
    <w:rsid w:val="00400019"/>
    <w:rsid w:val="0040004E"/>
    <w:rsid w:val="00403C82"/>
    <w:rsid w:val="0040438F"/>
    <w:rsid w:val="004043DF"/>
    <w:rsid w:val="00406F2D"/>
    <w:rsid w:val="00407631"/>
    <w:rsid w:val="00407F40"/>
    <w:rsid w:val="0041062E"/>
    <w:rsid w:val="00410CA1"/>
    <w:rsid w:val="00412CF0"/>
    <w:rsid w:val="00412D31"/>
    <w:rsid w:val="00414C31"/>
    <w:rsid w:val="00415AC0"/>
    <w:rsid w:val="00415BC9"/>
    <w:rsid w:val="00415C1B"/>
    <w:rsid w:val="004171E6"/>
    <w:rsid w:val="00420E6E"/>
    <w:rsid w:val="00421692"/>
    <w:rsid w:val="004235D7"/>
    <w:rsid w:val="004246B4"/>
    <w:rsid w:val="00425CFD"/>
    <w:rsid w:val="0042613E"/>
    <w:rsid w:val="004274BF"/>
    <w:rsid w:val="00434C07"/>
    <w:rsid w:val="00434C35"/>
    <w:rsid w:val="00435FAE"/>
    <w:rsid w:val="004406BD"/>
    <w:rsid w:val="004429A5"/>
    <w:rsid w:val="00445BE8"/>
    <w:rsid w:val="00445D4B"/>
    <w:rsid w:val="00446940"/>
    <w:rsid w:val="004475F0"/>
    <w:rsid w:val="004477B4"/>
    <w:rsid w:val="0044795D"/>
    <w:rsid w:val="00447B84"/>
    <w:rsid w:val="004554E2"/>
    <w:rsid w:val="00457518"/>
    <w:rsid w:val="00461055"/>
    <w:rsid w:val="00462776"/>
    <w:rsid w:val="0046297C"/>
    <w:rsid w:val="00462AF4"/>
    <w:rsid w:val="00464961"/>
    <w:rsid w:val="004672FD"/>
    <w:rsid w:val="00470272"/>
    <w:rsid w:val="004713E7"/>
    <w:rsid w:val="004744E6"/>
    <w:rsid w:val="00475C61"/>
    <w:rsid w:val="00476CC8"/>
    <w:rsid w:val="00476E63"/>
    <w:rsid w:val="0047762B"/>
    <w:rsid w:val="00477C0E"/>
    <w:rsid w:val="004803DA"/>
    <w:rsid w:val="004826EB"/>
    <w:rsid w:val="0048388F"/>
    <w:rsid w:val="00484E1A"/>
    <w:rsid w:val="004850C3"/>
    <w:rsid w:val="004918B4"/>
    <w:rsid w:val="00491FE2"/>
    <w:rsid w:val="00492E41"/>
    <w:rsid w:val="00493EE4"/>
    <w:rsid w:val="004942D5"/>
    <w:rsid w:val="00494CCE"/>
    <w:rsid w:val="004A0929"/>
    <w:rsid w:val="004A242F"/>
    <w:rsid w:val="004A47D0"/>
    <w:rsid w:val="004A55F7"/>
    <w:rsid w:val="004A597C"/>
    <w:rsid w:val="004A5FAD"/>
    <w:rsid w:val="004A7A4E"/>
    <w:rsid w:val="004B0A36"/>
    <w:rsid w:val="004B1547"/>
    <w:rsid w:val="004B1EAA"/>
    <w:rsid w:val="004B284E"/>
    <w:rsid w:val="004B3E95"/>
    <w:rsid w:val="004B511D"/>
    <w:rsid w:val="004B578F"/>
    <w:rsid w:val="004B723E"/>
    <w:rsid w:val="004C11E1"/>
    <w:rsid w:val="004C1A3F"/>
    <w:rsid w:val="004C36D1"/>
    <w:rsid w:val="004C54AE"/>
    <w:rsid w:val="004C5A58"/>
    <w:rsid w:val="004D0894"/>
    <w:rsid w:val="004D091F"/>
    <w:rsid w:val="004D18A1"/>
    <w:rsid w:val="004D19B7"/>
    <w:rsid w:val="004D1B0B"/>
    <w:rsid w:val="004D1F5C"/>
    <w:rsid w:val="004D25A4"/>
    <w:rsid w:val="004D2D01"/>
    <w:rsid w:val="004D2D91"/>
    <w:rsid w:val="004D321E"/>
    <w:rsid w:val="004D3287"/>
    <w:rsid w:val="004D5C0B"/>
    <w:rsid w:val="004D76F9"/>
    <w:rsid w:val="004D7DE1"/>
    <w:rsid w:val="004E09B0"/>
    <w:rsid w:val="004E0FA0"/>
    <w:rsid w:val="004E2EE2"/>
    <w:rsid w:val="004E4050"/>
    <w:rsid w:val="004E4398"/>
    <w:rsid w:val="004E4570"/>
    <w:rsid w:val="004E56EB"/>
    <w:rsid w:val="004E6939"/>
    <w:rsid w:val="004F1858"/>
    <w:rsid w:val="004F624A"/>
    <w:rsid w:val="004F735C"/>
    <w:rsid w:val="004F7E10"/>
    <w:rsid w:val="00500E3F"/>
    <w:rsid w:val="005032D9"/>
    <w:rsid w:val="00504D8E"/>
    <w:rsid w:val="00507B5D"/>
    <w:rsid w:val="00507D37"/>
    <w:rsid w:val="005111E2"/>
    <w:rsid w:val="00511C28"/>
    <w:rsid w:val="0051343F"/>
    <w:rsid w:val="00513A81"/>
    <w:rsid w:val="0052127D"/>
    <w:rsid w:val="00522DE1"/>
    <w:rsid w:val="00525A8B"/>
    <w:rsid w:val="00526129"/>
    <w:rsid w:val="00526C19"/>
    <w:rsid w:val="005276A3"/>
    <w:rsid w:val="0053214E"/>
    <w:rsid w:val="00532A20"/>
    <w:rsid w:val="00533B15"/>
    <w:rsid w:val="00533DD1"/>
    <w:rsid w:val="0053509F"/>
    <w:rsid w:val="00535154"/>
    <w:rsid w:val="00535423"/>
    <w:rsid w:val="00535C7C"/>
    <w:rsid w:val="00535DB9"/>
    <w:rsid w:val="00537A16"/>
    <w:rsid w:val="005416B9"/>
    <w:rsid w:val="00544FDA"/>
    <w:rsid w:val="005452DC"/>
    <w:rsid w:val="00545985"/>
    <w:rsid w:val="00545A72"/>
    <w:rsid w:val="00546600"/>
    <w:rsid w:val="005474F2"/>
    <w:rsid w:val="00547C80"/>
    <w:rsid w:val="00551873"/>
    <w:rsid w:val="005518FB"/>
    <w:rsid w:val="005526FE"/>
    <w:rsid w:val="005526FF"/>
    <w:rsid w:val="0055270D"/>
    <w:rsid w:val="00552D7F"/>
    <w:rsid w:val="00553EDB"/>
    <w:rsid w:val="005551B2"/>
    <w:rsid w:val="005568F2"/>
    <w:rsid w:val="00556A83"/>
    <w:rsid w:val="0055719E"/>
    <w:rsid w:val="0055789C"/>
    <w:rsid w:val="00557E6A"/>
    <w:rsid w:val="00560EA0"/>
    <w:rsid w:val="005617D4"/>
    <w:rsid w:val="005619DA"/>
    <w:rsid w:val="00561B64"/>
    <w:rsid w:val="0056300F"/>
    <w:rsid w:val="005636F0"/>
    <w:rsid w:val="0056510D"/>
    <w:rsid w:val="00565B29"/>
    <w:rsid w:val="005667F4"/>
    <w:rsid w:val="00567D20"/>
    <w:rsid w:val="00567ECC"/>
    <w:rsid w:val="0057038F"/>
    <w:rsid w:val="00574E3B"/>
    <w:rsid w:val="0057570B"/>
    <w:rsid w:val="00580B03"/>
    <w:rsid w:val="0058151D"/>
    <w:rsid w:val="00581931"/>
    <w:rsid w:val="00582572"/>
    <w:rsid w:val="0058348C"/>
    <w:rsid w:val="00583619"/>
    <w:rsid w:val="005845F7"/>
    <w:rsid w:val="005846A4"/>
    <w:rsid w:val="00584C5F"/>
    <w:rsid w:val="00584D4B"/>
    <w:rsid w:val="00585626"/>
    <w:rsid w:val="0058578B"/>
    <w:rsid w:val="00586860"/>
    <w:rsid w:val="0058691D"/>
    <w:rsid w:val="00586DE4"/>
    <w:rsid w:val="005874B9"/>
    <w:rsid w:val="005908E6"/>
    <w:rsid w:val="0059142E"/>
    <w:rsid w:val="0059184F"/>
    <w:rsid w:val="00592A00"/>
    <w:rsid w:val="00592BD3"/>
    <w:rsid w:val="00593095"/>
    <w:rsid w:val="005938F9"/>
    <w:rsid w:val="00594298"/>
    <w:rsid w:val="005947BA"/>
    <w:rsid w:val="005966F6"/>
    <w:rsid w:val="005A14F6"/>
    <w:rsid w:val="005A295B"/>
    <w:rsid w:val="005A39EF"/>
    <w:rsid w:val="005A4DF9"/>
    <w:rsid w:val="005A68A7"/>
    <w:rsid w:val="005A732E"/>
    <w:rsid w:val="005A7693"/>
    <w:rsid w:val="005B037D"/>
    <w:rsid w:val="005B2601"/>
    <w:rsid w:val="005B5546"/>
    <w:rsid w:val="005B6646"/>
    <w:rsid w:val="005B6B00"/>
    <w:rsid w:val="005B7C9B"/>
    <w:rsid w:val="005B7CAB"/>
    <w:rsid w:val="005C186A"/>
    <w:rsid w:val="005C26C6"/>
    <w:rsid w:val="005C29A2"/>
    <w:rsid w:val="005C5348"/>
    <w:rsid w:val="005C5CF1"/>
    <w:rsid w:val="005C7428"/>
    <w:rsid w:val="005C7814"/>
    <w:rsid w:val="005C792A"/>
    <w:rsid w:val="005D0043"/>
    <w:rsid w:val="005D1009"/>
    <w:rsid w:val="005D13CA"/>
    <w:rsid w:val="005D1E36"/>
    <w:rsid w:val="005D2232"/>
    <w:rsid w:val="005D23D6"/>
    <w:rsid w:val="005D272E"/>
    <w:rsid w:val="005D2850"/>
    <w:rsid w:val="005D4522"/>
    <w:rsid w:val="005D57C5"/>
    <w:rsid w:val="005D5815"/>
    <w:rsid w:val="005D691B"/>
    <w:rsid w:val="005E0C46"/>
    <w:rsid w:val="005E2131"/>
    <w:rsid w:val="005E3777"/>
    <w:rsid w:val="005E5F85"/>
    <w:rsid w:val="005E6F9A"/>
    <w:rsid w:val="005E6FEF"/>
    <w:rsid w:val="005F0518"/>
    <w:rsid w:val="005F0C48"/>
    <w:rsid w:val="005F124A"/>
    <w:rsid w:val="005F2E23"/>
    <w:rsid w:val="005F43B7"/>
    <w:rsid w:val="005F4759"/>
    <w:rsid w:val="005F49BF"/>
    <w:rsid w:val="005F58CB"/>
    <w:rsid w:val="005F5982"/>
    <w:rsid w:val="005F6E3C"/>
    <w:rsid w:val="005F7D52"/>
    <w:rsid w:val="00600476"/>
    <w:rsid w:val="00602915"/>
    <w:rsid w:val="006031CC"/>
    <w:rsid w:val="0060341C"/>
    <w:rsid w:val="006034AF"/>
    <w:rsid w:val="00604265"/>
    <w:rsid w:val="00604385"/>
    <w:rsid w:val="00605215"/>
    <w:rsid w:val="006052C8"/>
    <w:rsid w:val="00607257"/>
    <w:rsid w:val="00611429"/>
    <w:rsid w:val="00612515"/>
    <w:rsid w:val="006133FA"/>
    <w:rsid w:val="006137D0"/>
    <w:rsid w:val="00614083"/>
    <w:rsid w:val="00616AF0"/>
    <w:rsid w:val="00617C91"/>
    <w:rsid w:val="006244DF"/>
    <w:rsid w:val="006259AF"/>
    <w:rsid w:val="00625C29"/>
    <w:rsid w:val="00625F30"/>
    <w:rsid w:val="0062623D"/>
    <w:rsid w:val="00626675"/>
    <w:rsid w:val="006305AE"/>
    <w:rsid w:val="00631335"/>
    <w:rsid w:val="00631D11"/>
    <w:rsid w:val="00631E75"/>
    <w:rsid w:val="006334AD"/>
    <w:rsid w:val="00633F96"/>
    <w:rsid w:val="00634781"/>
    <w:rsid w:val="006352D0"/>
    <w:rsid w:val="0064095F"/>
    <w:rsid w:val="00640C37"/>
    <w:rsid w:val="00641159"/>
    <w:rsid w:val="006419DB"/>
    <w:rsid w:val="006421F3"/>
    <w:rsid w:val="0064284C"/>
    <w:rsid w:val="00642C38"/>
    <w:rsid w:val="00643F95"/>
    <w:rsid w:val="0064504F"/>
    <w:rsid w:val="00645CDB"/>
    <w:rsid w:val="00650A04"/>
    <w:rsid w:val="00650EA0"/>
    <w:rsid w:val="00650FC4"/>
    <w:rsid w:val="00651B76"/>
    <w:rsid w:val="006526D8"/>
    <w:rsid w:val="00652DD3"/>
    <w:rsid w:val="00653D21"/>
    <w:rsid w:val="00653EEE"/>
    <w:rsid w:val="00655D86"/>
    <w:rsid w:val="0065620D"/>
    <w:rsid w:val="00656A2A"/>
    <w:rsid w:val="00656F20"/>
    <w:rsid w:val="00657037"/>
    <w:rsid w:val="006577EB"/>
    <w:rsid w:val="006579A6"/>
    <w:rsid w:val="00661041"/>
    <w:rsid w:val="006622DE"/>
    <w:rsid w:val="00662561"/>
    <w:rsid w:val="006629A2"/>
    <w:rsid w:val="006648C9"/>
    <w:rsid w:val="006648E7"/>
    <w:rsid w:val="006651A7"/>
    <w:rsid w:val="006655CB"/>
    <w:rsid w:val="00666977"/>
    <w:rsid w:val="00670F07"/>
    <w:rsid w:val="00671B8A"/>
    <w:rsid w:val="00673DA2"/>
    <w:rsid w:val="00674186"/>
    <w:rsid w:val="00674D18"/>
    <w:rsid w:val="00676074"/>
    <w:rsid w:val="00676B30"/>
    <w:rsid w:val="0067767C"/>
    <w:rsid w:val="00681DF6"/>
    <w:rsid w:val="00682D84"/>
    <w:rsid w:val="0068323F"/>
    <w:rsid w:val="00685682"/>
    <w:rsid w:val="0068732D"/>
    <w:rsid w:val="006878FB"/>
    <w:rsid w:val="006907B1"/>
    <w:rsid w:val="00690B8A"/>
    <w:rsid w:val="00690E59"/>
    <w:rsid w:val="006919C6"/>
    <w:rsid w:val="00691A7F"/>
    <w:rsid w:val="00692EA0"/>
    <w:rsid w:val="00694323"/>
    <w:rsid w:val="006974CB"/>
    <w:rsid w:val="00697AE1"/>
    <w:rsid w:val="006A04A1"/>
    <w:rsid w:val="006A0714"/>
    <w:rsid w:val="006A0904"/>
    <w:rsid w:val="006A106C"/>
    <w:rsid w:val="006A1506"/>
    <w:rsid w:val="006A453D"/>
    <w:rsid w:val="006A4E5C"/>
    <w:rsid w:val="006A4FED"/>
    <w:rsid w:val="006A56E0"/>
    <w:rsid w:val="006A61E1"/>
    <w:rsid w:val="006A71A7"/>
    <w:rsid w:val="006B120D"/>
    <w:rsid w:val="006B4AA3"/>
    <w:rsid w:val="006B520C"/>
    <w:rsid w:val="006B5DC4"/>
    <w:rsid w:val="006B5F97"/>
    <w:rsid w:val="006B6D53"/>
    <w:rsid w:val="006B7E29"/>
    <w:rsid w:val="006C05DD"/>
    <w:rsid w:val="006C0DB6"/>
    <w:rsid w:val="006C1227"/>
    <w:rsid w:val="006C1700"/>
    <w:rsid w:val="006C29A9"/>
    <w:rsid w:val="006C379B"/>
    <w:rsid w:val="006C3D57"/>
    <w:rsid w:val="006C4483"/>
    <w:rsid w:val="006C624B"/>
    <w:rsid w:val="006C6319"/>
    <w:rsid w:val="006C6A77"/>
    <w:rsid w:val="006C750B"/>
    <w:rsid w:val="006C7DA3"/>
    <w:rsid w:val="006D155C"/>
    <w:rsid w:val="006D1B60"/>
    <w:rsid w:val="006D35F2"/>
    <w:rsid w:val="006D3C12"/>
    <w:rsid w:val="006D4ACA"/>
    <w:rsid w:val="006D5B44"/>
    <w:rsid w:val="006D5BEF"/>
    <w:rsid w:val="006D5C99"/>
    <w:rsid w:val="006D661C"/>
    <w:rsid w:val="006D7612"/>
    <w:rsid w:val="006E0FDD"/>
    <w:rsid w:val="006E176E"/>
    <w:rsid w:val="006E3023"/>
    <w:rsid w:val="006E3CE2"/>
    <w:rsid w:val="006E54D8"/>
    <w:rsid w:val="006E650E"/>
    <w:rsid w:val="006E6A66"/>
    <w:rsid w:val="006E72D6"/>
    <w:rsid w:val="006E7C16"/>
    <w:rsid w:val="006F06ED"/>
    <w:rsid w:val="006F36A4"/>
    <w:rsid w:val="006F6C2C"/>
    <w:rsid w:val="006F6D14"/>
    <w:rsid w:val="006F7095"/>
    <w:rsid w:val="006F770C"/>
    <w:rsid w:val="00704F20"/>
    <w:rsid w:val="00705B73"/>
    <w:rsid w:val="00705E26"/>
    <w:rsid w:val="00706DF7"/>
    <w:rsid w:val="00710A13"/>
    <w:rsid w:val="00710D36"/>
    <w:rsid w:val="007112C3"/>
    <w:rsid w:val="00713781"/>
    <w:rsid w:val="00713831"/>
    <w:rsid w:val="00715BE8"/>
    <w:rsid w:val="00715F52"/>
    <w:rsid w:val="0071678A"/>
    <w:rsid w:val="00717356"/>
    <w:rsid w:val="007202FA"/>
    <w:rsid w:val="007207D0"/>
    <w:rsid w:val="00721226"/>
    <w:rsid w:val="007234AE"/>
    <w:rsid w:val="00723D6D"/>
    <w:rsid w:val="007249A3"/>
    <w:rsid w:val="007249C5"/>
    <w:rsid w:val="007249C7"/>
    <w:rsid w:val="00725E41"/>
    <w:rsid w:val="0072713F"/>
    <w:rsid w:val="00727C50"/>
    <w:rsid w:val="00732A2F"/>
    <w:rsid w:val="00733263"/>
    <w:rsid w:val="007335EC"/>
    <w:rsid w:val="00733C99"/>
    <w:rsid w:val="00734B4A"/>
    <w:rsid w:val="00734CDA"/>
    <w:rsid w:val="00734D06"/>
    <w:rsid w:val="00734F1B"/>
    <w:rsid w:val="00735F75"/>
    <w:rsid w:val="00736A73"/>
    <w:rsid w:val="0073773F"/>
    <w:rsid w:val="007378F6"/>
    <w:rsid w:val="00741BC6"/>
    <w:rsid w:val="0074246F"/>
    <w:rsid w:val="00742B1B"/>
    <w:rsid w:val="00745300"/>
    <w:rsid w:val="00745C72"/>
    <w:rsid w:val="00746DAE"/>
    <w:rsid w:val="00751855"/>
    <w:rsid w:val="007519AF"/>
    <w:rsid w:val="00751B80"/>
    <w:rsid w:val="007536F5"/>
    <w:rsid w:val="0075375F"/>
    <w:rsid w:val="00754C08"/>
    <w:rsid w:val="00755C2C"/>
    <w:rsid w:val="00756B31"/>
    <w:rsid w:val="007601B1"/>
    <w:rsid w:val="00760659"/>
    <w:rsid w:val="00760FD5"/>
    <w:rsid w:val="00761C76"/>
    <w:rsid w:val="00761FE7"/>
    <w:rsid w:val="00762178"/>
    <w:rsid w:val="00762C77"/>
    <w:rsid w:val="00762F7D"/>
    <w:rsid w:val="007636F6"/>
    <w:rsid w:val="00765AE1"/>
    <w:rsid w:val="0076637D"/>
    <w:rsid w:val="00772340"/>
    <w:rsid w:val="00772421"/>
    <w:rsid w:val="007728F2"/>
    <w:rsid w:val="00772910"/>
    <w:rsid w:val="00772A31"/>
    <w:rsid w:val="00772C42"/>
    <w:rsid w:val="00772EAA"/>
    <w:rsid w:val="00773174"/>
    <w:rsid w:val="007736BD"/>
    <w:rsid w:val="00773F14"/>
    <w:rsid w:val="007745AD"/>
    <w:rsid w:val="007748F4"/>
    <w:rsid w:val="007755C2"/>
    <w:rsid w:val="00775B01"/>
    <w:rsid w:val="00776DBD"/>
    <w:rsid w:val="00777DF6"/>
    <w:rsid w:val="0078130F"/>
    <w:rsid w:val="00782DCF"/>
    <w:rsid w:val="00783BF1"/>
    <w:rsid w:val="00783F36"/>
    <w:rsid w:val="007844DE"/>
    <w:rsid w:val="00784525"/>
    <w:rsid w:val="00786BB6"/>
    <w:rsid w:val="007903A7"/>
    <w:rsid w:val="00791D07"/>
    <w:rsid w:val="00792143"/>
    <w:rsid w:val="00792DD7"/>
    <w:rsid w:val="00792E5F"/>
    <w:rsid w:val="00793A38"/>
    <w:rsid w:val="00794403"/>
    <w:rsid w:val="00794FFD"/>
    <w:rsid w:val="0079613A"/>
    <w:rsid w:val="007A0350"/>
    <w:rsid w:val="007A04A2"/>
    <w:rsid w:val="007A0DD9"/>
    <w:rsid w:val="007A1478"/>
    <w:rsid w:val="007A1522"/>
    <w:rsid w:val="007A1AAE"/>
    <w:rsid w:val="007A406C"/>
    <w:rsid w:val="007A6750"/>
    <w:rsid w:val="007A6A8D"/>
    <w:rsid w:val="007A7413"/>
    <w:rsid w:val="007A7E0C"/>
    <w:rsid w:val="007B0F3B"/>
    <w:rsid w:val="007B1BA0"/>
    <w:rsid w:val="007B2389"/>
    <w:rsid w:val="007B29D4"/>
    <w:rsid w:val="007B3417"/>
    <w:rsid w:val="007B4FC8"/>
    <w:rsid w:val="007B5148"/>
    <w:rsid w:val="007B6210"/>
    <w:rsid w:val="007B7005"/>
    <w:rsid w:val="007B78C5"/>
    <w:rsid w:val="007C03F9"/>
    <w:rsid w:val="007C04BF"/>
    <w:rsid w:val="007C08B3"/>
    <w:rsid w:val="007C1020"/>
    <w:rsid w:val="007C1B70"/>
    <w:rsid w:val="007C2F25"/>
    <w:rsid w:val="007C323B"/>
    <w:rsid w:val="007C4DF1"/>
    <w:rsid w:val="007C5532"/>
    <w:rsid w:val="007C5EE6"/>
    <w:rsid w:val="007C76C7"/>
    <w:rsid w:val="007C790C"/>
    <w:rsid w:val="007D0142"/>
    <w:rsid w:val="007D04DE"/>
    <w:rsid w:val="007D0AE3"/>
    <w:rsid w:val="007D146E"/>
    <w:rsid w:val="007D3CF2"/>
    <w:rsid w:val="007D3F73"/>
    <w:rsid w:val="007D6A77"/>
    <w:rsid w:val="007D788B"/>
    <w:rsid w:val="007E00BA"/>
    <w:rsid w:val="007E04B3"/>
    <w:rsid w:val="007E13EA"/>
    <w:rsid w:val="007E1D59"/>
    <w:rsid w:val="007E1F9E"/>
    <w:rsid w:val="007E34C5"/>
    <w:rsid w:val="007E5630"/>
    <w:rsid w:val="007E68E1"/>
    <w:rsid w:val="007F0525"/>
    <w:rsid w:val="007F1E25"/>
    <w:rsid w:val="007F2031"/>
    <w:rsid w:val="007F4F5F"/>
    <w:rsid w:val="007F537B"/>
    <w:rsid w:val="007F5979"/>
    <w:rsid w:val="007F79BF"/>
    <w:rsid w:val="0080056A"/>
    <w:rsid w:val="00801213"/>
    <w:rsid w:val="00802B7C"/>
    <w:rsid w:val="00802C71"/>
    <w:rsid w:val="00803591"/>
    <w:rsid w:val="00804B8C"/>
    <w:rsid w:val="0080771B"/>
    <w:rsid w:val="00811136"/>
    <w:rsid w:val="0081124E"/>
    <w:rsid w:val="00812AD4"/>
    <w:rsid w:val="00812DF2"/>
    <w:rsid w:val="008131B6"/>
    <w:rsid w:val="00814566"/>
    <w:rsid w:val="00816F78"/>
    <w:rsid w:val="00817464"/>
    <w:rsid w:val="00820371"/>
    <w:rsid w:val="00821804"/>
    <w:rsid w:val="008221C8"/>
    <w:rsid w:val="008230FE"/>
    <w:rsid w:val="0082337D"/>
    <w:rsid w:val="008234BC"/>
    <w:rsid w:val="00826A36"/>
    <w:rsid w:val="00830D58"/>
    <w:rsid w:val="00831604"/>
    <w:rsid w:val="00831869"/>
    <w:rsid w:val="00831E0F"/>
    <w:rsid w:val="00831EF7"/>
    <w:rsid w:val="00832071"/>
    <w:rsid w:val="00835CB0"/>
    <w:rsid w:val="00835DCE"/>
    <w:rsid w:val="00836A44"/>
    <w:rsid w:val="008375B7"/>
    <w:rsid w:val="008377F4"/>
    <w:rsid w:val="00840A01"/>
    <w:rsid w:val="00842255"/>
    <w:rsid w:val="00843674"/>
    <w:rsid w:val="00844286"/>
    <w:rsid w:val="008444EC"/>
    <w:rsid w:val="008458A8"/>
    <w:rsid w:val="00845F60"/>
    <w:rsid w:val="008475A0"/>
    <w:rsid w:val="008477E6"/>
    <w:rsid w:val="008532D0"/>
    <w:rsid w:val="00854750"/>
    <w:rsid w:val="00854A77"/>
    <w:rsid w:val="008557B3"/>
    <w:rsid w:val="0085717B"/>
    <w:rsid w:val="00857432"/>
    <w:rsid w:val="00857A8D"/>
    <w:rsid w:val="00857C70"/>
    <w:rsid w:val="0086127D"/>
    <w:rsid w:val="008613E9"/>
    <w:rsid w:val="00861A17"/>
    <w:rsid w:val="00861A94"/>
    <w:rsid w:val="00862349"/>
    <w:rsid w:val="00862E24"/>
    <w:rsid w:val="008637B4"/>
    <w:rsid w:val="00864745"/>
    <w:rsid w:val="008650DB"/>
    <w:rsid w:val="008658CB"/>
    <w:rsid w:val="00866F20"/>
    <w:rsid w:val="008677A8"/>
    <w:rsid w:val="008717E0"/>
    <w:rsid w:val="008732C2"/>
    <w:rsid w:val="008760E6"/>
    <w:rsid w:val="008775A0"/>
    <w:rsid w:val="00877D1A"/>
    <w:rsid w:val="0088009B"/>
    <w:rsid w:val="0088055D"/>
    <w:rsid w:val="008807AF"/>
    <w:rsid w:val="00881C9E"/>
    <w:rsid w:val="00882437"/>
    <w:rsid w:val="00882E1E"/>
    <w:rsid w:val="008831CF"/>
    <w:rsid w:val="00883402"/>
    <w:rsid w:val="00883EDB"/>
    <w:rsid w:val="00884ADB"/>
    <w:rsid w:val="008860F0"/>
    <w:rsid w:val="008862D1"/>
    <w:rsid w:val="00887F2F"/>
    <w:rsid w:val="00891412"/>
    <w:rsid w:val="00891CBF"/>
    <w:rsid w:val="008921AA"/>
    <w:rsid w:val="00892F9A"/>
    <w:rsid w:val="008932F6"/>
    <w:rsid w:val="008948EF"/>
    <w:rsid w:val="00894A0E"/>
    <w:rsid w:val="00894DA3"/>
    <w:rsid w:val="008952EB"/>
    <w:rsid w:val="00895F40"/>
    <w:rsid w:val="00896188"/>
    <w:rsid w:val="008964AF"/>
    <w:rsid w:val="00897527"/>
    <w:rsid w:val="00897D76"/>
    <w:rsid w:val="00897F1E"/>
    <w:rsid w:val="008A1C4D"/>
    <w:rsid w:val="008A3920"/>
    <w:rsid w:val="008A3F76"/>
    <w:rsid w:val="008A5DD2"/>
    <w:rsid w:val="008A73CF"/>
    <w:rsid w:val="008A7D6C"/>
    <w:rsid w:val="008B0C7E"/>
    <w:rsid w:val="008B2569"/>
    <w:rsid w:val="008B4B6E"/>
    <w:rsid w:val="008B6093"/>
    <w:rsid w:val="008C0E3E"/>
    <w:rsid w:val="008C2F62"/>
    <w:rsid w:val="008C3C52"/>
    <w:rsid w:val="008C3DEE"/>
    <w:rsid w:val="008C6B4D"/>
    <w:rsid w:val="008C770F"/>
    <w:rsid w:val="008D04AF"/>
    <w:rsid w:val="008D0E4F"/>
    <w:rsid w:val="008D2BB8"/>
    <w:rsid w:val="008D405C"/>
    <w:rsid w:val="008D46B0"/>
    <w:rsid w:val="008D5CD0"/>
    <w:rsid w:val="008D5CD5"/>
    <w:rsid w:val="008D63B4"/>
    <w:rsid w:val="008D70BC"/>
    <w:rsid w:val="008D79F1"/>
    <w:rsid w:val="008D7DDB"/>
    <w:rsid w:val="008E029B"/>
    <w:rsid w:val="008E078E"/>
    <w:rsid w:val="008E0897"/>
    <w:rsid w:val="008E2FC2"/>
    <w:rsid w:val="008E4B33"/>
    <w:rsid w:val="008E5D15"/>
    <w:rsid w:val="008E5D1C"/>
    <w:rsid w:val="008E667D"/>
    <w:rsid w:val="008E7CEE"/>
    <w:rsid w:val="008F146F"/>
    <w:rsid w:val="008F1D97"/>
    <w:rsid w:val="008F2F72"/>
    <w:rsid w:val="008F3E69"/>
    <w:rsid w:val="008F4FE0"/>
    <w:rsid w:val="008F527B"/>
    <w:rsid w:val="008F52BC"/>
    <w:rsid w:val="008F551D"/>
    <w:rsid w:val="008F6F19"/>
    <w:rsid w:val="008F738E"/>
    <w:rsid w:val="008F73A2"/>
    <w:rsid w:val="0090157A"/>
    <w:rsid w:val="00903884"/>
    <w:rsid w:val="00903FF7"/>
    <w:rsid w:val="0090475F"/>
    <w:rsid w:val="00904FFA"/>
    <w:rsid w:val="009106FD"/>
    <w:rsid w:val="0091088E"/>
    <w:rsid w:val="00911773"/>
    <w:rsid w:val="00912655"/>
    <w:rsid w:val="009132C8"/>
    <w:rsid w:val="009143D4"/>
    <w:rsid w:val="00915009"/>
    <w:rsid w:val="00920777"/>
    <w:rsid w:val="00920BAF"/>
    <w:rsid w:val="00921737"/>
    <w:rsid w:val="00924523"/>
    <w:rsid w:val="009247CF"/>
    <w:rsid w:val="00925B4D"/>
    <w:rsid w:val="0092669A"/>
    <w:rsid w:val="00926F64"/>
    <w:rsid w:val="00927C50"/>
    <w:rsid w:val="00927EC1"/>
    <w:rsid w:val="00931EDB"/>
    <w:rsid w:val="0093319F"/>
    <w:rsid w:val="009346F9"/>
    <w:rsid w:val="00935446"/>
    <w:rsid w:val="009369DC"/>
    <w:rsid w:val="009370C4"/>
    <w:rsid w:val="00937D61"/>
    <w:rsid w:val="00940C35"/>
    <w:rsid w:val="00940E1C"/>
    <w:rsid w:val="00942EB7"/>
    <w:rsid w:val="0094406B"/>
    <w:rsid w:val="00945071"/>
    <w:rsid w:val="009465DF"/>
    <w:rsid w:val="00947233"/>
    <w:rsid w:val="0095378D"/>
    <w:rsid w:val="00954BF0"/>
    <w:rsid w:val="00955349"/>
    <w:rsid w:val="00955AE8"/>
    <w:rsid w:val="00956606"/>
    <w:rsid w:val="009579BE"/>
    <w:rsid w:val="009579F4"/>
    <w:rsid w:val="00957C94"/>
    <w:rsid w:val="00960EBE"/>
    <w:rsid w:val="009614FE"/>
    <w:rsid w:val="009615A2"/>
    <w:rsid w:val="009622D3"/>
    <w:rsid w:val="0096381A"/>
    <w:rsid w:val="00963AD0"/>
    <w:rsid w:val="00963DB0"/>
    <w:rsid w:val="00964B8F"/>
    <w:rsid w:val="009658C0"/>
    <w:rsid w:val="00965BBB"/>
    <w:rsid w:val="009665D5"/>
    <w:rsid w:val="00966BD1"/>
    <w:rsid w:val="0096750E"/>
    <w:rsid w:val="009719B6"/>
    <w:rsid w:val="009721F7"/>
    <w:rsid w:val="009729DC"/>
    <w:rsid w:val="009740FF"/>
    <w:rsid w:val="00974E1F"/>
    <w:rsid w:val="009752C5"/>
    <w:rsid w:val="00977610"/>
    <w:rsid w:val="00980C14"/>
    <w:rsid w:val="00981513"/>
    <w:rsid w:val="0098217F"/>
    <w:rsid w:val="00983B18"/>
    <w:rsid w:val="00983EEC"/>
    <w:rsid w:val="00984DED"/>
    <w:rsid w:val="00985892"/>
    <w:rsid w:val="009859C8"/>
    <w:rsid w:val="00985B98"/>
    <w:rsid w:val="0098781D"/>
    <w:rsid w:val="009878A6"/>
    <w:rsid w:val="00991771"/>
    <w:rsid w:val="00994047"/>
    <w:rsid w:val="009942A6"/>
    <w:rsid w:val="009951BE"/>
    <w:rsid w:val="00995881"/>
    <w:rsid w:val="00996FE2"/>
    <w:rsid w:val="009A1862"/>
    <w:rsid w:val="009A31AD"/>
    <w:rsid w:val="009A5CA3"/>
    <w:rsid w:val="009A5E4A"/>
    <w:rsid w:val="009A5F55"/>
    <w:rsid w:val="009A62D2"/>
    <w:rsid w:val="009A6375"/>
    <w:rsid w:val="009A70AC"/>
    <w:rsid w:val="009A7170"/>
    <w:rsid w:val="009A7E77"/>
    <w:rsid w:val="009A7F0A"/>
    <w:rsid w:val="009B089C"/>
    <w:rsid w:val="009B259E"/>
    <w:rsid w:val="009B39DD"/>
    <w:rsid w:val="009B417D"/>
    <w:rsid w:val="009B5D2D"/>
    <w:rsid w:val="009B7033"/>
    <w:rsid w:val="009B7304"/>
    <w:rsid w:val="009B7A21"/>
    <w:rsid w:val="009C02DA"/>
    <w:rsid w:val="009C1876"/>
    <w:rsid w:val="009C2AA3"/>
    <w:rsid w:val="009C3649"/>
    <w:rsid w:val="009C569C"/>
    <w:rsid w:val="009C6EF4"/>
    <w:rsid w:val="009D07CF"/>
    <w:rsid w:val="009D1CF1"/>
    <w:rsid w:val="009D34E7"/>
    <w:rsid w:val="009D6780"/>
    <w:rsid w:val="009D7C5F"/>
    <w:rsid w:val="009E053F"/>
    <w:rsid w:val="009E057A"/>
    <w:rsid w:val="009E10FF"/>
    <w:rsid w:val="009E11EC"/>
    <w:rsid w:val="009E1A13"/>
    <w:rsid w:val="009E1AED"/>
    <w:rsid w:val="009E1E93"/>
    <w:rsid w:val="009E4578"/>
    <w:rsid w:val="009E55C3"/>
    <w:rsid w:val="009E5E23"/>
    <w:rsid w:val="009E7279"/>
    <w:rsid w:val="009E7E65"/>
    <w:rsid w:val="009F0C09"/>
    <w:rsid w:val="009F15E6"/>
    <w:rsid w:val="009F2547"/>
    <w:rsid w:val="009F2BE4"/>
    <w:rsid w:val="009F3BE8"/>
    <w:rsid w:val="009F4C6F"/>
    <w:rsid w:val="009F5933"/>
    <w:rsid w:val="009F62B4"/>
    <w:rsid w:val="00A00F47"/>
    <w:rsid w:val="00A03817"/>
    <w:rsid w:val="00A03BB8"/>
    <w:rsid w:val="00A04C66"/>
    <w:rsid w:val="00A05826"/>
    <w:rsid w:val="00A06448"/>
    <w:rsid w:val="00A073EB"/>
    <w:rsid w:val="00A10688"/>
    <w:rsid w:val="00A11812"/>
    <w:rsid w:val="00A11A63"/>
    <w:rsid w:val="00A13209"/>
    <w:rsid w:val="00A14AAE"/>
    <w:rsid w:val="00A14CA4"/>
    <w:rsid w:val="00A15C94"/>
    <w:rsid w:val="00A16757"/>
    <w:rsid w:val="00A177B7"/>
    <w:rsid w:val="00A20525"/>
    <w:rsid w:val="00A207A3"/>
    <w:rsid w:val="00A23523"/>
    <w:rsid w:val="00A24E35"/>
    <w:rsid w:val="00A257E1"/>
    <w:rsid w:val="00A26235"/>
    <w:rsid w:val="00A267D9"/>
    <w:rsid w:val="00A26970"/>
    <w:rsid w:val="00A273A0"/>
    <w:rsid w:val="00A27426"/>
    <w:rsid w:val="00A27E19"/>
    <w:rsid w:val="00A3091D"/>
    <w:rsid w:val="00A3114C"/>
    <w:rsid w:val="00A31A02"/>
    <w:rsid w:val="00A31D1F"/>
    <w:rsid w:val="00A32455"/>
    <w:rsid w:val="00A328FD"/>
    <w:rsid w:val="00A33005"/>
    <w:rsid w:val="00A33608"/>
    <w:rsid w:val="00A337B9"/>
    <w:rsid w:val="00A34081"/>
    <w:rsid w:val="00A351A6"/>
    <w:rsid w:val="00A3676F"/>
    <w:rsid w:val="00A36B63"/>
    <w:rsid w:val="00A37FA1"/>
    <w:rsid w:val="00A417F5"/>
    <w:rsid w:val="00A4226A"/>
    <w:rsid w:val="00A43726"/>
    <w:rsid w:val="00A43F33"/>
    <w:rsid w:val="00A44E56"/>
    <w:rsid w:val="00A44F75"/>
    <w:rsid w:val="00A46F04"/>
    <w:rsid w:val="00A47FED"/>
    <w:rsid w:val="00A510C9"/>
    <w:rsid w:val="00A51235"/>
    <w:rsid w:val="00A5165D"/>
    <w:rsid w:val="00A51BE9"/>
    <w:rsid w:val="00A51F0A"/>
    <w:rsid w:val="00A52653"/>
    <w:rsid w:val="00A528A1"/>
    <w:rsid w:val="00A52FE0"/>
    <w:rsid w:val="00A53012"/>
    <w:rsid w:val="00A5379E"/>
    <w:rsid w:val="00A53811"/>
    <w:rsid w:val="00A552AA"/>
    <w:rsid w:val="00A55BE0"/>
    <w:rsid w:val="00A603A7"/>
    <w:rsid w:val="00A62AEC"/>
    <w:rsid w:val="00A62C08"/>
    <w:rsid w:val="00A670E3"/>
    <w:rsid w:val="00A70569"/>
    <w:rsid w:val="00A710F7"/>
    <w:rsid w:val="00A71503"/>
    <w:rsid w:val="00A71C90"/>
    <w:rsid w:val="00A72C4A"/>
    <w:rsid w:val="00A739B8"/>
    <w:rsid w:val="00A73F54"/>
    <w:rsid w:val="00A76073"/>
    <w:rsid w:val="00A77F5A"/>
    <w:rsid w:val="00A83477"/>
    <w:rsid w:val="00A843AB"/>
    <w:rsid w:val="00A84E63"/>
    <w:rsid w:val="00A8599C"/>
    <w:rsid w:val="00A860A8"/>
    <w:rsid w:val="00A87487"/>
    <w:rsid w:val="00A9129F"/>
    <w:rsid w:val="00A920E7"/>
    <w:rsid w:val="00A9233F"/>
    <w:rsid w:val="00A9246E"/>
    <w:rsid w:val="00A95351"/>
    <w:rsid w:val="00A95E5A"/>
    <w:rsid w:val="00A96592"/>
    <w:rsid w:val="00AA1ABA"/>
    <w:rsid w:val="00AA2523"/>
    <w:rsid w:val="00AA37AA"/>
    <w:rsid w:val="00AA4ACD"/>
    <w:rsid w:val="00AA51CE"/>
    <w:rsid w:val="00AB1AF4"/>
    <w:rsid w:val="00AB60C5"/>
    <w:rsid w:val="00AB66AE"/>
    <w:rsid w:val="00AB6F20"/>
    <w:rsid w:val="00AB7DC3"/>
    <w:rsid w:val="00AC17BE"/>
    <w:rsid w:val="00AC1E20"/>
    <w:rsid w:val="00AC1FF7"/>
    <w:rsid w:val="00AC2C85"/>
    <w:rsid w:val="00AC4210"/>
    <w:rsid w:val="00AC465C"/>
    <w:rsid w:val="00AC47F3"/>
    <w:rsid w:val="00AC4863"/>
    <w:rsid w:val="00AC4DBE"/>
    <w:rsid w:val="00AC4EFC"/>
    <w:rsid w:val="00AC50A3"/>
    <w:rsid w:val="00AC521B"/>
    <w:rsid w:val="00AC5349"/>
    <w:rsid w:val="00AC5BBD"/>
    <w:rsid w:val="00AC6067"/>
    <w:rsid w:val="00AC611F"/>
    <w:rsid w:val="00AC7688"/>
    <w:rsid w:val="00AD00D7"/>
    <w:rsid w:val="00AD0FBF"/>
    <w:rsid w:val="00AD2C10"/>
    <w:rsid w:val="00AD2DB6"/>
    <w:rsid w:val="00AD4000"/>
    <w:rsid w:val="00AD44E7"/>
    <w:rsid w:val="00AD508C"/>
    <w:rsid w:val="00AD5998"/>
    <w:rsid w:val="00AD5AF9"/>
    <w:rsid w:val="00AD6096"/>
    <w:rsid w:val="00AD7351"/>
    <w:rsid w:val="00AD76D0"/>
    <w:rsid w:val="00AE0E4D"/>
    <w:rsid w:val="00AE117F"/>
    <w:rsid w:val="00AE4297"/>
    <w:rsid w:val="00AE4B0F"/>
    <w:rsid w:val="00AE5674"/>
    <w:rsid w:val="00AE5A5E"/>
    <w:rsid w:val="00AE659B"/>
    <w:rsid w:val="00AE727E"/>
    <w:rsid w:val="00AE7F1C"/>
    <w:rsid w:val="00AF08F0"/>
    <w:rsid w:val="00AF1461"/>
    <w:rsid w:val="00AF1D3E"/>
    <w:rsid w:val="00AF2FBF"/>
    <w:rsid w:val="00AF64F9"/>
    <w:rsid w:val="00AF6D51"/>
    <w:rsid w:val="00AF6D84"/>
    <w:rsid w:val="00AF7185"/>
    <w:rsid w:val="00AF7D29"/>
    <w:rsid w:val="00AF7F68"/>
    <w:rsid w:val="00B0049E"/>
    <w:rsid w:val="00B011C1"/>
    <w:rsid w:val="00B01B60"/>
    <w:rsid w:val="00B01FEB"/>
    <w:rsid w:val="00B029DE"/>
    <w:rsid w:val="00B02E3E"/>
    <w:rsid w:val="00B03C2C"/>
    <w:rsid w:val="00B03E0C"/>
    <w:rsid w:val="00B052D5"/>
    <w:rsid w:val="00B07056"/>
    <w:rsid w:val="00B07393"/>
    <w:rsid w:val="00B07981"/>
    <w:rsid w:val="00B1020C"/>
    <w:rsid w:val="00B10C4D"/>
    <w:rsid w:val="00B11628"/>
    <w:rsid w:val="00B1184D"/>
    <w:rsid w:val="00B13538"/>
    <w:rsid w:val="00B13ED9"/>
    <w:rsid w:val="00B14158"/>
    <w:rsid w:val="00B15388"/>
    <w:rsid w:val="00B15791"/>
    <w:rsid w:val="00B1672F"/>
    <w:rsid w:val="00B17B61"/>
    <w:rsid w:val="00B20858"/>
    <w:rsid w:val="00B211F9"/>
    <w:rsid w:val="00B22ED9"/>
    <w:rsid w:val="00B2371C"/>
    <w:rsid w:val="00B2373A"/>
    <w:rsid w:val="00B24872"/>
    <w:rsid w:val="00B26E81"/>
    <w:rsid w:val="00B30B34"/>
    <w:rsid w:val="00B311D2"/>
    <w:rsid w:val="00B312BA"/>
    <w:rsid w:val="00B31488"/>
    <w:rsid w:val="00B32845"/>
    <w:rsid w:val="00B34C63"/>
    <w:rsid w:val="00B34E49"/>
    <w:rsid w:val="00B4008D"/>
    <w:rsid w:val="00B420C2"/>
    <w:rsid w:val="00B42155"/>
    <w:rsid w:val="00B42AE4"/>
    <w:rsid w:val="00B45225"/>
    <w:rsid w:val="00B467D9"/>
    <w:rsid w:val="00B47036"/>
    <w:rsid w:val="00B51378"/>
    <w:rsid w:val="00B51969"/>
    <w:rsid w:val="00B51F7A"/>
    <w:rsid w:val="00B52A4F"/>
    <w:rsid w:val="00B535E0"/>
    <w:rsid w:val="00B53EA2"/>
    <w:rsid w:val="00B546F0"/>
    <w:rsid w:val="00B567E8"/>
    <w:rsid w:val="00B56800"/>
    <w:rsid w:val="00B5682D"/>
    <w:rsid w:val="00B56ED6"/>
    <w:rsid w:val="00B578DA"/>
    <w:rsid w:val="00B57F66"/>
    <w:rsid w:val="00B60707"/>
    <w:rsid w:val="00B61FBE"/>
    <w:rsid w:val="00B6271D"/>
    <w:rsid w:val="00B62863"/>
    <w:rsid w:val="00B62F21"/>
    <w:rsid w:val="00B6470E"/>
    <w:rsid w:val="00B65E2C"/>
    <w:rsid w:val="00B67392"/>
    <w:rsid w:val="00B67476"/>
    <w:rsid w:val="00B67D4D"/>
    <w:rsid w:val="00B70718"/>
    <w:rsid w:val="00B707F4"/>
    <w:rsid w:val="00B70B79"/>
    <w:rsid w:val="00B7108C"/>
    <w:rsid w:val="00B710FB"/>
    <w:rsid w:val="00B718F1"/>
    <w:rsid w:val="00B719D1"/>
    <w:rsid w:val="00B72854"/>
    <w:rsid w:val="00B733A4"/>
    <w:rsid w:val="00B75142"/>
    <w:rsid w:val="00B7552F"/>
    <w:rsid w:val="00B7660B"/>
    <w:rsid w:val="00B774DA"/>
    <w:rsid w:val="00B77CAB"/>
    <w:rsid w:val="00B802AC"/>
    <w:rsid w:val="00B80E39"/>
    <w:rsid w:val="00B81963"/>
    <w:rsid w:val="00B82AA3"/>
    <w:rsid w:val="00B83912"/>
    <w:rsid w:val="00B83E93"/>
    <w:rsid w:val="00B841EE"/>
    <w:rsid w:val="00B851A5"/>
    <w:rsid w:val="00B856C7"/>
    <w:rsid w:val="00B86E5B"/>
    <w:rsid w:val="00B875E4"/>
    <w:rsid w:val="00B90D75"/>
    <w:rsid w:val="00B91466"/>
    <w:rsid w:val="00B91DCC"/>
    <w:rsid w:val="00B920B2"/>
    <w:rsid w:val="00B93B53"/>
    <w:rsid w:val="00B95832"/>
    <w:rsid w:val="00B95EE9"/>
    <w:rsid w:val="00B97C1F"/>
    <w:rsid w:val="00BA19A9"/>
    <w:rsid w:val="00BA2114"/>
    <w:rsid w:val="00BA285C"/>
    <w:rsid w:val="00BA28C5"/>
    <w:rsid w:val="00BA370F"/>
    <w:rsid w:val="00BA4504"/>
    <w:rsid w:val="00BA4884"/>
    <w:rsid w:val="00BA6712"/>
    <w:rsid w:val="00BA7042"/>
    <w:rsid w:val="00BB0B8C"/>
    <w:rsid w:val="00BB100E"/>
    <w:rsid w:val="00BB1A19"/>
    <w:rsid w:val="00BB3A01"/>
    <w:rsid w:val="00BB3D5C"/>
    <w:rsid w:val="00BB44DC"/>
    <w:rsid w:val="00BB5301"/>
    <w:rsid w:val="00BB5A08"/>
    <w:rsid w:val="00BB6E21"/>
    <w:rsid w:val="00BC0035"/>
    <w:rsid w:val="00BC06F6"/>
    <w:rsid w:val="00BC0854"/>
    <w:rsid w:val="00BC397D"/>
    <w:rsid w:val="00BC41E8"/>
    <w:rsid w:val="00BC4B54"/>
    <w:rsid w:val="00BD4114"/>
    <w:rsid w:val="00BD4496"/>
    <w:rsid w:val="00BD4D29"/>
    <w:rsid w:val="00BD5451"/>
    <w:rsid w:val="00BD6024"/>
    <w:rsid w:val="00BD6E45"/>
    <w:rsid w:val="00BD7583"/>
    <w:rsid w:val="00BD7789"/>
    <w:rsid w:val="00BE0599"/>
    <w:rsid w:val="00BE141F"/>
    <w:rsid w:val="00BE25DB"/>
    <w:rsid w:val="00BE4021"/>
    <w:rsid w:val="00BE40CB"/>
    <w:rsid w:val="00BE5687"/>
    <w:rsid w:val="00BE5B68"/>
    <w:rsid w:val="00BE76DE"/>
    <w:rsid w:val="00BE7B65"/>
    <w:rsid w:val="00BE7CB9"/>
    <w:rsid w:val="00BF0626"/>
    <w:rsid w:val="00BF095A"/>
    <w:rsid w:val="00BF0BE4"/>
    <w:rsid w:val="00BF118F"/>
    <w:rsid w:val="00BF1767"/>
    <w:rsid w:val="00BF218B"/>
    <w:rsid w:val="00BF3AF5"/>
    <w:rsid w:val="00BF4EB7"/>
    <w:rsid w:val="00BF600F"/>
    <w:rsid w:val="00BF780F"/>
    <w:rsid w:val="00BF7F92"/>
    <w:rsid w:val="00C0047A"/>
    <w:rsid w:val="00C0053D"/>
    <w:rsid w:val="00C01052"/>
    <w:rsid w:val="00C01997"/>
    <w:rsid w:val="00C01C4D"/>
    <w:rsid w:val="00C0265F"/>
    <w:rsid w:val="00C02E06"/>
    <w:rsid w:val="00C05DAF"/>
    <w:rsid w:val="00C0620D"/>
    <w:rsid w:val="00C06B02"/>
    <w:rsid w:val="00C06D8E"/>
    <w:rsid w:val="00C06E16"/>
    <w:rsid w:val="00C07954"/>
    <w:rsid w:val="00C13502"/>
    <w:rsid w:val="00C13988"/>
    <w:rsid w:val="00C13C60"/>
    <w:rsid w:val="00C14C18"/>
    <w:rsid w:val="00C14CBA"/>
    <w:rsid w:val="00C15198"/>
    <w:rsid w:val="00C165BE"/>
    <w:rsid w:val="00C16C97"/>
    <w:rsid w:val="00C1793D"/>
    <w:rsid w:val="00C207E1"/>
    <w:rsid w:val="00C215CE"/>
    <w:rsid w:val="00C242C0"/>
    <w:rsid w:val="00C24B55"/>
    <w:rsid w:val="00C25524"/>
    <w:rsid w:val="00C26662"/>
    <w:rsid w:val="00C3012C"/>
    <w:rsid w:val="00C30A6F"/>
    <w:rsid w:val="00C33D1D"/>
    <w:rsid w:val="00C344E3"/>
    <w:rsid w:val="00C34B3C"/>
    <w:rsid w:val="00C34D2E"/>
    <w:rsid w:val="00C40188"/>
    <w:rsid w:val="00C404CF"/>
    <w:rsid w:val="00C40686"/>
    <w:rsid w:val="00C407D7"/>
    <w:rsid w:val="00C411CF"/>
    <w:rsid w:val="00C426FD"/>
    <w:rsid w:val="00C437B8"/>
    <w:rsid w:val="00C4526D"/>
    <w:rsid w:val="00C46E51"/>
    <w:rsid w:val="00C4705C"/>
    <w:rsid w:val="00C470DF"/>
    <w:rsid w:val="00C50B8F"/>
    <w:rsid w:val="00C51A8B"/>
    <w:rsid w:val="00C52C49"/>
    <w:rsid w:val="00C5340E"/>
    <w:rsid w:val="00C53D27"/>
    <w:rsid w:val="00C53FC8"/>
    <w:rsid w:val="00C56ED3"/>
    <w:rsid w:val="00C570A1"/>
    <w:rsid w:val="00C604B5"/>
    <w:rsid w:val="00C617D1"/>
    <w:rsid w:val="00C62E75"/>
    <w:rsid w:val="00C630BE"/>
    <w:rsid w:val="00C640AC"/>
    <w:rsid w:val="00C64146"/>
    <w:rsid w:val="00C64D55"/>
    <w:rsid w:val="00C662F3"/>
    <w:rsid w:val="00C6653F"/>
    <w:rsid w:val="00C671FA"/>
    <w:rsid w:val="00C707B5"/>
    <w:rsid w:val="00C716A6"/>
    <w:rsid w:val="00C71732"/>
    <w:rsid w:val="00C7567D"/>
    <w:rsid w:val="00C75E79"/>
    <w:rsid w:val="00C7687C"/>
    <w:rsid w:val="00C770C1"/>
    <w:rsid w:val="00C7710C"/>
    <w:rsid w:val="00C80193"/>
    <w:rsid w:val="00C808AD"/>
    <w:rsid w:val="00C814BB"/>
    <w:rsid w:val="00C81AEF"/>
    <w:rsid w:val="00C81BAB"/>
    <w:rsid w:val="00C8420E"/>
    <w:rsid w:val="00C84976"/>
    <w:rsid w:val="00C8582E"/>
    <w:rsid w:val="00C867FE"/>
    <w:rsid w:val="00C86E2A"/>
    <w:rsid w:val="00C87D4F"/>
    <w:rsid w:val="00C9223C"/>
    <w:rsid w:val="00C9249F"/>
    <w:rsid w:val="00C925EA"/>
    <w:rsid w:val="00C92ED5"/>
    <w:rsid w:val="00C94912"/>
    <w:rsid w:val="00C94ED7"/>
    <w:rsid w:val="00C97F1E"/>
    <w:rsid w:val="00CA0824"/>
    <w:rsid w:val="00CA14AA"/>
    <w:rsid w:val="00CA1542"/>
    <w:rsid w:val="00CA292A"/>
    <w:rsid w:val="00CA3384"/>
    <w:rsid w:val="00CA3964"/>
    <w:rsid w:val="00CA5149"/>
    <w:rsid w:val="00CA5CFA"/>
    <w:rsid w:val="00CA5E8C"/>
    <w:rsid w:val="00CA70CA"/>
    <w:rsid w:val="00CA7DBC"/>
    <w:rsid w:val="00CB00DE"/>
    <w:rsid w:val="00CB0B5D"/>
    <w:rsid w:val="00CB1F38"/>
    <w:rsid w:val="00CB209D"/>
    <w:rsid w:val="00CB26C3"/>
    <w:rsid w:val="00CB3A7B"/>
    <w:rsid w:val="00CB4254"/>
    <w:rsid w:val="00CB7BD9"/>
    <w:rsid w:val="00CC4B33"/>
    <w:rsid w:val="00CC548A"/>
    <w:rsid w:val="00CD0DCE"/>
    <w:rsid w:val="00CD17C1"/>
    <w:rsid w:val="00CD234F"/>
    <w:rsid w:val="00CD400B"/>
    <w:rsid w:val="00CD4332"/>
    <w:rsid w:val="00CD4ED4"/>
    <w:rsid w:val="00CD6513"/>
    <w:rsid w:val="00CD669B"/>
    <w:rsid w:val="00CD6CA5"/>
    <w:rsid w:val="00CD7290"/>
    <w:rsid w:val="00CE177C"/>
    <w:rsid w:val="00CE1AD1"/>
    <w:rsid w:val="00CE36BD"/>
    <w:rsid w:val="00CE4E65"/>
    <w:rsid w:val="00CE6E7F"/>
    <w:rsid w:val="00CE70CB"/>
    <w:rsid w:val="00CE79C0"/>
    <w:rsid w:val="00CF00C3"/>
    <w:rsid w:val="00CF042B"/>
    <w:rsid w:val="00CF147B"/>
    <w:rsid w:val="00CF2197"/>
    <w:rsid w:val="00CF3E91"/>
    <w:rsid w:val="00CF403A"/>
    <w:rsid w:val="00CF4892"/>
    <w:rsid w:val="00CF5200"/>
    <w:rsid w:val="00CF7196"/>
    <w:rsid w:val="00D0089D"/>
    <w:rsid w:val="00D05069"/>
    <w:rsid w:val="00D05CA9"/>
    <w:rsid w:val="00D05D7E"/>
    <w:rsid w:val="00D062E6"/>
    <w:rsid w:val="00D06F85"/>
    <w:rsid w:val="00D1099B"/>
    <w:rsid w:val="00D11D78"/>
    <w:rsid w:val="00D12216"/>
    <w:rsid w:val="00D13E11"/>
    <w:rsid w:val="00D1466E"/>
    <w:rsid w:val="00D14E24"/>
    <w:rsid w:val="00D15B4B"/>
    <w:rsid w:val="00D169F6"/>
    <w:rsid w:val="00D2117E"/>
    <w:rsid w:val="00D216DA"/>
    <w:rsid w:val="00D23061"/>
    <w:rsid w:val="00D234D8"/>
    <w:rsid w:val="00D243EC"/>
    <w:rsid w:val="00D259FD"/>
    <w:rsid w:val="00D26D98"/>
    <w:rsid w:val="00D27E31"/>
    <w:rsid w:val="00D27E75"/>
    <w:rsid w:val="00D30035"/>
    <w:rsid w:val="00D315A6"/>
    <w:rsid w:val="00D3579F"/>
    <w:rsid w:val="00D36A0E"/>
    <w:rsid w:val="00D41E02"/>
    <w:rsid w:val="00D42AE4"/>
    <w:rsid w:val="00D43CAA"/>
    <w:rsid w:val="00D45C47"/>
    <w:rsid w:val="00D46944"/>
    <w:rsid w:val="00D474D2"/>
    <w:rsid w:val="00D50FE9"/>
    <w:rsid w:val="00D526EE"/>
    <w:rsid w:val="00D533CC"/>
    <w:rsid w:val="00D545BE"/>
    <w:rsid w:val="00D54F94"/>
    <w:rsid w:val="00D569A6"/>
    <w:rsid w:val="00D56B8F"/>
    <w:rsid w:val="00D6191F"/>
    <w:rsid w:val="00D61DD2"/>
    <w:rsid w:val="00D627A4"/>
    <w:rsid w:val="00D635C3"/>
    <w:rsid w:val="00D643BB"/>
    <w:rsid w:val="00D6700F"/>
    <w:rsid w:val="00D67D06"/>
    <w:rsid w:val="00D70679"/>
    <w:rsid w:val="00D70AD9"/>
    <w:rsid w:val="00D727A6"/>
    <w:rsid w:val="00D7321D"/>
    <w:rsid w:val="00D74966"/>
    <w:rsid w:val="00D775D9"/>
    <w:rsid w:val="00D77671"/>
    <w:rsid w:val="00D77F98"/>
    <w:rsid w:val="00D80D8B"/>
    <w:rsid w:val="00D80E51"/>
    <w:rsid w:val="00D817D6"/>
    <w:rsid w:val="00D81907"/>
    <w:rsid w:val="00D8354E"/>
    <w:rsid w:val="00D837EB"/>
    <w:rsid w:val="00D842A0"/>
    <w:rsid w:val="00D844D5"/>
    <w:rsid w:val="00D8653A"/>
    <w:rsid w:val="00D903C3"/>
    <w:rsid w:val="00D91C5C"/>
    <w:rsid w:val="00D92001"/>
    <w:rsid w:val="00D92E49"/>
    <w:rsid w:val="00D9454C"/>
    <w:rsid w:val="00D9469D"/>
    <w:rsid w:val="00D94C97"/>
    <w:rsid w:val="00D94D37"/>
    <w:rsid w:val="00D95C0D"/>
    <w:rsid w:val="00D96EBB"/>
    <w:rsid w:val="00D97770"/>
    <w:rsid w:val="00DA14F0"/>
    <w:rsid w:val="00DA1708"/>
    <w:rsid w:val="00DA24D6"/>
    <w:rsid w:val="00DA2528"/>
    <w:rsid w:val="00DA5814"/>
    <w:rsid w:val="00DB087F"/>
    <w:rsid w:val="00DB0D0B"/>
    <w:rsid w:val="00DB22E4"/>
    <w:rsid w:val="00DB3771"/>
    <w:rsid w:val="00DB5138"/>
    <w:rsid w:val="00DB774B"/>
    <w:rsid w:val="00DC1012"/>
    <w:rsid w:val="00DC1116"/>
    <w:rsid w:val="00DC153A"/>
    <w:rsid w:val="00DC2EDC"/>
    <w:rsid w:val="00DC3337"/>
    <w:rsid w:val="00DC4176"/>
    <w:rsid w:val="00DC447E"/>
    <w:rsid w:val="00DC4B2D"/>
    <w:rsid w:val="00DC538D"/>
    <w:rsid w:val="00DC63C0"/>
    <w:rsid w:val="00DD0349"/>
    <w:rsid w:val="00DD0EE3"/>
    <w:rsid w:val="00DD10AF"/>
    <w:rsid w:val="00DD4A98"/>
    <w:rsid w:val="00DD4AF3"/>
    <w:rsid w:val="00DD5238"/>
    <w:rsid w:val="00DD566A"/>
    <w:rsid w:val="00DD5D54"/>
    <w:rsid w:val="00DD7B1C"/>
    <w:rsid w:val="00DE1A83"/>
    <w:rsid w:val="00DE2C95"/>
    <w:rsid w:val="00DE5E77"/>
    <w:rsid w:val="00DE5F29"/>
    <w:rsid w:val="00DE6D45"/>
    <w:rsid w:val="00DE77B9"/>
    <w:rsid w:val="00DE7F6D"/>
    <w:rsid w:val="00DF0AD3"/>
    <w:rsid w:val="00DF0C0B"/>
    <w:rsid w:val="00DF2950"/>
    <w:rsid w:val="00DF2A52"/>
    <w:rsid w:val="00DF2A68"/>
    <w:rsid w:val="00DF415F"/>
    <w:rsid w:val="00DF4864"/>
    <w:rsid w:val="00DF59D6"/>
    <w:rsid w:val="00DF64F0"/>
    <w:rsid w:val="00DF7CA1"/>
    <w:rsid w:val="00E01777"/>
    <w:rsid w:val="00E02D51"/>
    <w:rsid w:val="00E033BA"/>
    <w:rsid w:val="00E04EF6"/>
    <w:rsid w:val="00E05A98"/>
    <w:rsid w:val="00E06169"/>
    <w:rsid w:val="00E06623"/>
    <w:rsid w:val="00E068E0"/>
    <w:rsid w:val="00E07043"/>
    <w:rsid w:val="00E100EA"/>
    <w:rsid w:val="00E11A1E"/>
    <w:rsid w:val="00E136EF"/>
    <w:rsid w:val="00E15EDB"/>
    <w:rsid w:val="00E17B36"/>
    <w:rsid w:val="00E17D3F"/>
    <w:rsid w:val="00E206A8"/>
    <w:rsid w:val="00E21071"/>
    <w:rsid w:val="00E22913"/>
    <w:rsid w:val="00E231DE"/>
    <w:rsid w:val="00E258B8"/>
    <w:rsid w:val="00E26AEC"/>
    <w:rsid w:val="00E2730D"/>
    <w:rsid w:val="00E27857"/>
    <w:rsid w:val="00E30320"/>
    <w:rsid w:val="00E3113A"/>
    <w:rsid w:val="00E327FF"/>
    <w:rsid w:val="00E33E3A"/>
    <w:rsid w:val="00E34923"/>
    <w:rsid w:val="00E34D87"/>
    <w:rsid w:val="00E36FFE"/>
    <w:rsid w:val="00E372AB"/>
    <w:rsid w:val="00E4148A"/>
    <w:rsid w:val="00E41B9B"/>
    <w:rsid w:val="00E4232B"/>
    <w:rsid w:val="00E42398"/>
    <w:rsid w:val="00E43A6E"/>
    <w:rsid w:val="00E4455B"/>
    <w:rsid w:val="00E44B5C"/>
    <w:rsid w:val="00E456A2"/>
    <w:rsid w:val="00E45CB6"/>
    <w:rsid w:val="00E504F5"/>
    <w:rsid w:val="00E50576"/>
    <w:rsid w:val="00E519F3"/>
    <w:rsid w:val="00E52B6D"/>
    <w:rsid w:val="00E52FC8"/>
    <w:rsid w:val="00E54352"/>
    <w:rsid w:val="00E548AF"/>
    <w:rsid w:val="00E54D67"/>
    <w:rsid w:val="00E5515A"/>
    <w:rsid w:val="00E5628D"/>
    <w:rsid w:val="00E56644"/>
    <w:rsid w:val="00E5693B"/>
    <w:rsid w:val="00E5706F"/>
    <w:rsid w:val="00E61046"/>
    <w:rsid w:val="00E6276D"/>
    <w:rsid w:val="00E63167"/>
    <w:rsid w:val="00E631C5"/>
    <w:rsid w:val="00E6329D"/>
    <w:rsid w:val="00E636D2"/>
    <w:rsid w:val="00E64102"/>
    <w:rsid w:val="00E6428C"/>
    <w:rsid w:val="00E649FD"/>
    <w:rsid w:val="00E64E35"/>
    <w:rsid w:val="00E6713F"/>
    <w:rsid w:val="00E67173"/>
    <w:rsid w:val="00E7064B"/>
    <w:rsid w:val="00E70727"/>
    <w:rsid w:val="00E74D72"/>
    <w:rsid w:val="00E758BF"/>
    <w:rsid w:val="00E80A1E"/>
    <w:rsid w:val="00E8286D"/>
    <w:rsid w:val="00E82CBF"/>
    <w:rsid w:val="00E85833"/>
    <w:rsid w:val="00E90EF9"/>
    <w:rsid w:val="00E92482"/>
    <w:rsid w:val="00E92506"/>
    <w:rsid w:val="00E9298B"/>
    <w:rsid w:val="00E95D80"/>
    <w:rsid w:val="00E9604A"/>
    <w:rsid w:val="00E97415"/>
    <w:rsid w:val="00E97509"/>
    <w:rsid w:val="00E9777D"/>
    <w:rsid w:val="00EA0A2A"/>
    <w:rsid w:val="00EA0E91"/>
    <w:rsid w:val="00EA424E"/>
    <w:rsid w:val="00EA5845"/>
    <w:rsid w:val="00EA67AF"/>
    <w:rsid w:val="00EA6C3D"/>
    <w:rsid w:val="00EB0C28"/>
    <w:rsid w:val="00EB0DDF"/>
    <w:rsid w:val="00EB1684"/>
    <w:rsid w:val="00EB170E"/>
    <w:rsid w:val="00EB222F"/>
    <w:rsid w:val="00EB2313"/>
    <w:rsid w:val="00EB47B4"/>
    <w:rsid w:val="00EB5BD1"/>
    <w:rsid w:val="00EB5E20"/>
    <w:rsid w:val="00EC0137"/>
    <w:rsid w:val="00EC1275"/>
    <w:rsid w:val="00EC130F"/>
    <w:rsid w:val="00EC34EC"/>
    <w:rsid w:val="00EC44EF"/>
    <w:rsid w:val="00EC580D"/>
    <w:rsid w:val="00EC64EF"/>
    <w:rsid w:val="00ED01C5"/>
    <w:rsid w:val="00ED0B38"/>
    <w:rsid w:val="00ED0CF4"/>
    <w:rsid w:val="00ED115B"/>
    <w:rsid w:val="00ED16EF"/>
    <w:rsid w:val="00ED189F"/>
    <w:rsid w:val="00ED2EF9"/>
    <w:rsid w:val="00ED3A3A"/>
    <w:rsid w:val="00ED3BE5"/>
    <w:rsid w:val="00ED3FB4"/>
    <w:rsid w:val="00ED4557"/>
    <w:rsid w:val="00ED4D8A"/>
    <w:rsid w:val="00ED52BF"/>
    <w:rsid w:val="00ED6CAE"/>
    <w:rsid w:val="00ED7B5A"/>
    <w:rsid w:val="00EE1E73"/>
    <w:rsid w:val="00EE2178"/>
    <w:rsid w:val="00EE36F4"/>
    <w:rsid w:val="00EE374B"/>
    <w:rsid w:val="00EE411F"/>
    <w:rsid w:val="00EE459B"/>
    <w:rsid w:val="00EE68FE"/>
    <w:rsid w:val="00EE6911"/>
    <w:rsid w:val="00EE72FA"/>
    <w:rsid w:val="00EF010C"/>
    <w:rsid w:val="00EF2E6E"/>
    <w:rsid w:val="00EF2EEE"/>
    <w:rsid w:val="00EF4236"/>
    <w:rsid w:val="00EF5770"/>
    <w:rsid w:val="00EF5774"/>
    <w:rsid w:val="00EF5914"/>
    <w:rsid w:val="00EF6BFD"/>
    <w:rsid w:val="00EF6EDA"/>
    <w:rsid w:val="00EF71E0"/>
    <w:rsid w:val="00EF7503"/>
    <w:rsid w:val="00EF754E"/>
    <w:rsid w:val="00F00AB4"/>
    <w:rsid w:val="00F02146"/>
    <w:rsid w:val="00F02475"/>
    <w:rsid w:val="00F048DD"/>
    <w:rsid w:val="00F05A91"/>
    <w:rsid w:val="00F05AAD"/>
    <w:rsid w:val="00F0621E"/>
    <w:rsid w:val="00F06B6D"/>
    <w:rsid w:val="00F06B97"/>
    <w:rsid w:val="00F07D99"/>
    <w:rsid w:val="00F1003D"/>
    <w:rsid w:val="00F103CD"/>
    <w:rsid w:val="00F107A8"/>
    <w:rsid w:val="00F10EB8"/>
    <w:rsid w:val="00F111C2"/>
    <w:rsid w:val="00F111EA"/>
    <w:rsid w:val="00F1127C"/>
    <w:rsid w:val="00F12D6D"/>
    <w:rsid w:val="00F13941"/>
    <w:rsid w:val="00F13C71"/>
    <w:rsid w:val="00F150C9"/>
    <w:rsid w:val="00F153F0"/>
    <w:rsid w:val="00F15FBA"/>
    <w:rsid w:val="00F20D7E"/>
    <w:rsid w:val="00F21428"/>
    <w:rsid w:val="00F22499"/>
    <w:rsid w:val="00F22548"/>
    <w:rsid w:val="00F23A65"/>
    <w:rsid w:val="00F24924"/>
    <w:rsid w:val="00F2519F"/>
    <w:rsid w:val="00F25C77"/>
    <w:rsid w:val="00F260ED"/>
    <w:rsid w:val="00F26365"/>
    <w:rsid w:val="00F306E9"/>
    <w:rsid w:val="00F3567F"/>
    <w:rsid w:val="00F364DC"/>
    <w:rsid w:val="00F3727E"/>
    <w:rsid w:val="00F419CF"/>
    <w:rsid w:val="00F4317F"/>
    <w:rsid w:val="00F43BBB"/>
    <w:rsid w:val="00F462C8"/>
    <w:rsid w:val="00F4652F"/>
    <w:rsid w:val="00F46DA4"/>
    <w:rsid w:val="00F470C8"/>
    <w:rsid w:val="00F47D2E"/>
    <w:rsid w:val="00F51B18"/>
    <w:rsid w:val="00F51C4C"/>
    <w:rsid w:val="00F5268D"/>
    <w:rsid w:val="00F54858"/>
    <w:rsid w:val="00F5564D"/>
    <w:rsid w:val="00F55A54"/>
    <w:rsid w:val="00F578EE"/>
    <w:rsid w:val="00F62803"/>
    <w:rsid w:val="00F63478"/>
    <w:rsid w:val="00F639AD"/>
    <w:rsid w:val="00F63B4F"/>
    <w:rsid w:val="00F64155"/>
    <w:rsid w:val="00F65603"/>
    <w:rsid w:val="00F66CC4"/>
    <w:rsid w:val="00F716D4"/>
    <w:rsid w:val="00F716EE"/>
    <w:rsid w:val="00F72B58"/>
    <w:rsid w:val="00F748FB"/>
    <w:rsid w:val="00F7505B"/>
    <w:rsid w:val="00F76183"/>
    <w:rsid w:val="00F76641"/>
    <w:rsid w:val="00F76AFB"/>
    <w:rsid w:val="00F775D5"/>
    <w:rsid w:val="00F77F97"/>
    <w:rsid w:val="00F8038A"/>
    <w:rsid w:val="00F83100"/>
    <w:rsid w:val="00F849F4"/>
    <w:rsid w:val="00F859B7"/>
    <w:rsid w:val="00F85ACE"/>
    <w:rsid w:val="00F85B60"/>
    <w:rsid w:val="00F8650E"/>
    <w:rsid w:val="00F87551"/>
    <w:rsid w:val="00F90325"/>
    <w:rsid w:val="00F90D9F"/>
    <w:rsid w:val="00F92995"/>
    <w:rsid w:val="00F92BF1"/>
    <w:rsid w:val="00F92E44"/>
    <w:rsid w:val="00F951AC"/>
    <w:rsid w:val="00F957E4"/>
    <w:rsid w:val="00F96D4D"/>
    <w:rsid w:val="00F97461"/>
    <w:rsid w:val="00F97E18"/>
    <w:rsid w:val="00FA03A1"/>
    <w:rsid w:val="00FA1FBD"/>
    <w:rsid w:val="00FA2104"/>
    <w:rsid w:val="00FA3455"/>
    <w:rsid w:val="00FA4283"/>
    <w:rsid w:val="00FA5BFD"/>
    <w:rsid w:val="00FA7EF1"/>
    <w:rsid w:val="00FB0025"/>
    <w:rsid w:val="00FB0075"/>
    <w:rsid w:val="00FB149A"/>
    <w:rsid w:val="00FB1586"/>
    <w:rsid w:val="00FB1987"/>
    <w:rsid w:val="00FB1DF6"/>
    <w:rsid w:val="00FB375B"/>
    <w:rsid w:val="00FB3C11"/>
    <w:rsid w:val="00FB6039"/>
    <w:rsid w:val="00FB6886"/>
    <w:rsid w:val="00FC0284"/>
    <w:rsid w:val="00FC0AA7"/>
    <w:rsid w:val="00FC1838"/>
    <w:rsid w:val="00FC5C61"/>
    <w:rsid w:val="00FC76BA"/>
    <w:rsid w:val="00FD14C4"/>
    <w:rsid w:val="00FD1883"/>
    <w:rsid w:val="00FD2F35"/>
    <w:rsid w:val="00FD5B3A"/>
    <w:rsid w:val="00FD7523"/>
    <w:rsid w:val="00FD7B5C"/>
    <w:rsid w:val="00FE07F1"/>
    <w:rsid w:val="00FE11C7"/>
    <w:rsid w:val="00FE1587"/>
    <w:rsid w:val="00FE1AC8"/>
    <w:rsid w:val="00FE2F56"/>
    <w:rsid w:val="00FE57EE"/>
    <w:rsid w:val="00FE7BA1"/>
    <w:rsid w:val="00FF074D"/>
    <w:rsid w:val="00FF07F2"/>
    <w:rsid w:val="00FF22FD"/>
    <w:rsid w:val="00FF4492"/>
    <w:rsid w:val="00FF4765"/>
    <w:rsid w:val="00F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67722"/>
  <w15:chartTrackingRefBased/>
  <w15:docId w15:val="{8F53373F-E733-7C47-B52A-DC498A8F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0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0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0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0B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0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0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0B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0B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0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Öcal</dc:creator>
  <cp:keywords/>
  <dc:description/>
  <cp:lastModifiedBy>Osman Öcal</cp:lastModifiedBy>
  <cp:revision>1</cp:revision>
  <dcterms:created xsi:type="dcterms:W3CDTF">2024-09-30T17:31:00Z</dcterms:created>
  <dcterms:modified xsi:type="dcterms:W3CDTF">2024-09-30T17:31:00Z</dcterms:modified>
</cp:coreProperties>
</file>